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2ADD" w:rsidRPr="00B56A88" w:rsidRDefault="00A22ADD" w:rsidP="00A22ADD">
      <w:pPr>
        <w:jc w:val="both"/>
        <w:rPr>
          <w:rFonts w:eastAsia="Calibri"/>
          <w:b/>
          <w:lang w:val="en-GB" w:eastAsia="en-US"/>
        </w:rPr>
      </w:pPr>
      <w:r w:rsidRPr="00B56A88">
        <w:rPr>
          <w:rFonts w:eastAsia="Calibri"/>
          <w:b/>
          <w:lang w:val="en-GB" w:eastAsia="en-US"/>
        </w:rPr>
        <w:t xml:space="preserve">Supplement </w:t>
      </w:r>
    </w:p>
    <w:p w:rsidR="00A22ADD" w:rsidRPr="00B56A88" w:rsidRDefault="00A22ADD" w:rsidP="00A22ADD">
      <w:pPr>
        <w:pStyle w:val="berschrift4"/>
        <w:jc w:val="both"/>
        <w:rPr>
          <w:lang w:val="en-GB" w:eastAsia="en-US"/>
        </w:rPr>
      </w:pPr>
      <w:r w:rsidRPr="00B56A88">
        <w:rPr>
          <w:lang w:val="en-GB" w:eastAsia="en-US"/>
        </w:rPr>
        <w:t>Supplement table 1. Further injury characteristics according to oxygen group as numbers [%].</w:t>
      </w:r>
    </w:p>
    <w:tbl>
      <w:tblPr>
        <w:tblW w:w="1047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8"/>
        <w:gridCol w:w="2552"/>
        <w:gridCol w:w="687"/>
        <w:gridCol w:w="938"/>
        <w:gridCol w:w="28"/>
        <w:gridCol w:w="909"/>
        <w:gridCol w:w="938"/>
        <w:gridCol w:w="28"/>
        <w:gridCol w:w="910"/>
        <w:gridCol w:w="937"/>
        <w:gridCol w:w="28"/>
        <w:gridCol w:w="910"/>
        <w:gridCol w:w="938"/>
        <w:gridCol w:w="28"/>
        <w:gridCol w:w="584"/>
        <w:gridCol w:w="28"/>
      </w:tblGrid>
      <w:tr w:rsidR="00A22ADD" w:rsidRPr="00B56A88" w:rsidTr="00DD3534">
        <w:trPr>
          <w:gridBefore w:val="1"/>
          <w:wBefore w:w="28" w:type="dxa"/>
          <w:trHeight w:val="340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65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Hypoxaemia</w:t>
            </w:r>
          </w:p>
          <w:p w:rsidR="00A22ADD" w:rsidRPr="00B56A88" w:rsidRDefault="00A22ADD" w:rsidP="00C62BC0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(n=229)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Normoxaemia</w:t>
            </w:r>
          </w:p>
          <w:p w:rsidR="00A22ADD" w:rsidRPr="00B56A88" w:rsidRDefault="00A22ADD" w:rsidP="00C62BC0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(n=269)</w:t>
            </w:r>
          </w:p>
        </w:tc>
        <w:tc>
          <w:tcPr>
            <w:tcW w:w="187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Hyperoxaemia</w:t>
            </w:r>
            <w:proofErr w:type="spellEnd"/>
          </w:p>
          <w:p w:rsidR="00A22ADD" w:rsidRPr="00B56A88" w:rsidRDefault="00A22ADD" w:rsidP="00C62BC0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(n=491)</w:t>
            </w:r>
          </w:p>
        </w:tc>
        <w:tc>
          <w:tcPr>
            <w:tcW w:w="187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 xml:space="preserve">Severe </w:t>
            </w:r>
            <w:proofErr w:type="spellStart"/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hyperoxaemia</w:t>
            </w:r>
            <w:proofErr w:type="spellEnd"/>
          </w:p>
          <w:p w:rsidR="00A22ADD" w:rsidRPr="00B56A88" w:rsidRDefault="00A22ADD" w:rsidP="00C62BC0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(n=200)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 xml:space="preserve">Severe (=AIS&gt;2) head trauma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9.3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5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8.0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8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7.0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62.0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57</w:t>
            </w: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evere face traum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.8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.1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6.7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.5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381</w:t>
            </w: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evere neck traum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7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.3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.1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.5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375</w:t>
            </w: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evere thorax traum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9.4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2.8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2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6.4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0.0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evere abdomen traum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6.2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5.6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5.3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8.5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765</w:t>
            </w: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evere spine traum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1.0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0.4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9.1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7.5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798</w:t>
            </w: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evere UE traum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.1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.6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.9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.0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834</w:t>
            </w: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evere LE traum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8.8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5.3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7.7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7.5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834</w:t>
            </w: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group (head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0-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0.7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2.0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3.0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8.0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3.1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3.4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4.9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4.0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4-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6.2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4.6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2.2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8.0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201</w:t>
            </w: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group (face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0-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1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5.2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5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5.9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3.3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5.5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.8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.7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6.5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.5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4-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0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4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2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0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595</w:t>
            </w: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group (neck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0-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8.3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6.7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5.9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7.5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3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9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.6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5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4-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4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5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4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0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740</w:t>
            </w: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group (thorax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0-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0.6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7.2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6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3.6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60.0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1.9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7.9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5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1.8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6.0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4-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7.5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4.9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4.7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4.0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group (abdomen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0-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3.8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4.4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1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4.7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1.5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.4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.4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6.7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.0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4-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.7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.2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.6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1.5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912</w:t>
            </w: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group (spine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lastRenderedPageBreak/>
              <w:t>AIS 0-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9.0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9.6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9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0.9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6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2.5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1.8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2.6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.4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0.0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4-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.2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.8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0.8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.5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370</w:t>
            </w: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group (UE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0-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6.9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7.4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7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7.1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6.0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.1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.6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.6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.0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4-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0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0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2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0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872</w:t>
            </w: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group (LE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0-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1.2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4.7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5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2.3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2.5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3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3.5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1.5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4.1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5.5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DD3534">
        <w:trPr>
          <w:gridAfter w:val="1"/>
          <w:wAfter w:w="28" w:type="dxa"/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4-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5.3]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3.8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3.6]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2.0]</w:t>
            </w:r>
          </w:p>
        </w:tc>
        <w:tc>
          <w:tcPr>
            <w:tcW w:w="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865</w:t>
            </w:r>
          </w:p>
        </w:tc>
      </w:tr>
    </w:tbl>
    <w:p w:rsidR="00A22ADD" w:rsidRPr="00B56A88" w:rsidRDefault="00A22ADD" w:rsidP="00A22ADD">
      <w:pPr>
        <w:spacing w:before="60"/>
        <w:rPr>
          <w:rFonts w:eastAsia="Calibri"/>
          <w:sz w:val="18"/>
          <w:szCs w:val="18"/>
          <w:lang w:val="en-GB" w:eastAsia="en-US"/>
        </w:rPr>
      </w:pPr>
      <w:r w:rsidRPr="00B56A88">
        <w:rPr>
          <w:b/>
          <w:bCs/>
          <w:sz w:val="18"/>
          <w:szCs w:val="22"/>
          <w:lang w:val="en-GB"/>
        </w:rPr>
        <w:t>Abbreviations:</w:t>
      </w:r>
      <w:r w:rsidRPr="00B56A88">
        <w:rPr>
          <w:sz w:val="18"/>
          <w:szCs w:val="22"/>
          <w:lang w:val="en-GB"/>
        </w:rPr>
        <w:t xml:space="preserve"> AIS, Abbreviated Injury Scale; LE, Lower Extremity; UE, Lower/Upper Extremity.</w:t>
      </w:r>
    </w:p>
    <w:p w:rsidR="00A22ADD" w:rsidRDefault="00A22ADD" w:rsidP="00A22ADD">
      <w:pPr>
        <w:spacing w:after="200"/>
        <w:rPr>
          <w:rFonts w:eastAsia="Calibri"/>
          <w:lang w:val="en-GB" w:eastAsia="en-US"/>
        </w:rPr>
      </w:pPr>
    </w:p>
    <w:p w:rsidR="00A22ADD" w:rsidRPr="00A22ADD" w:rsidRDefault="00A22ADD" w:rsidP="00A22ADD">
      <w:pPr>
        <w:rPr>
          <w:rFonts w:eastAsia="Calibri"/>
          <w:i/>
          <w:lang w:val="en-GB" w:eastAsia="en-US"/>
        </w:rPr>
      </w:pPr>
      <w:r w:rsidRPr="00A22ADD">
        <w:rPr>
          <w:rFonts w:eastAsia="Calibri"/>
          <w:i/>
          <w:lang w:val="en-GB" w:eastAsia="en-US"/>
        </w:rPr>
        <w:t>Supplement table 2. Distribution of characteristics according to 28-day mortality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3092"/>
        <w:gridCol w:w="626"/>
        <w:gridCol w:w="627"/>
        <w:gridCol w:w="1042"/>
        <w:gridCol w:w="551"/>
        <w:gridCol w:w="1008"/>
        <w:gridCol w:w="564"/>
        <w:gridCol w:w="995"/>
        <w:gridCol w:w="709"/>
      </w:tblGrid>
      <w:tr w:rsidR="00A22ADD" w:rsidRPr="00B56A88" w:rsidTr="00C62BC0">
        <w:trPr>
          <w:trHeight w:val="320"/>
        </w:trPr>
        <w:tc>
          <w:tcPr>
            <w:tcW w:w="30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Total</w:t>
            </w:r>
          </w:p>
          <w:p w:rsidR="00A22ADD" w:rsidRPr="00B56A88" w:rsidRDefault="00A22ADD" w:rsidP="00C62BC0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(n=118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Alive after 28d</w:t>
            </w:r>
          </w:p>
          <w:p w:rsidR="00A22ADD" w:rsidRPr="00B56A88" w:rsidRDefault="00A22ADD" w:rsidP="00C62BC0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(n=101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Dead within 28d (n=17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DEMOGRAPHIC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ge [years]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0; 73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7; 7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8; 8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ge group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6-4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0.4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3.4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3.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gt;45-6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2.3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4.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2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gt;65-7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9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6.5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5.1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4.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gt;7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0.8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7.5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9.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7.8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7.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2.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Mal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5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2.2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4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3.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67.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117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VITAL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 xml:space="preserve">SBP [mmHg]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07; 151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09; 151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9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2; 14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BP &lt;90mmH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1.4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0.1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9.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Pulse [bpm]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2; 103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2; 102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1; 11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505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Pulse &lt;60/mi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6.9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6.3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0.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49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Pulse &gt;100/mi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7.7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6.6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3.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55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GC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05</w:t>
            </w:r>
            <w:r w:rsidR="00DD3534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; 15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; 15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; 1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lastRenderedPageBreak/>
              <w:t>GCS &lt;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05</w:t>
            </w:r>
            <w:r w:rsidR="00DD3534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5</w:t>
            </w:r>
            <w:r w:rsidR="00DD3534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3.</w:t>
            </w:r>
            <w:r w:rsidR="00DD3534">
              <w:rPr>
                <w:rFonts w:cs="Arial"/>
                <w:sz w:val="18"/>
                <w:szCs w:val="18"/>
                <w:lang w:val="en-GB"/>
              </w:rPr>
              <w:t>6</w:t>
            </w:r>
            <w:r w:rsidRPr="00B56A88">
              <w:rPr>
                <w:rFonts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5</w:t>
            </w:r>
            <w:r w:rsidR="00DD3534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8.</w:t>
            </w:r>
            <w:r w:rsidR="00DD3534">
              <w:rPr>
                <w:rFonts w:cs="Arial"/>
                <w:sz w:val="18"/>
                <w:szCs w:val="18"/>
                <w:lang w:val="en-GB"/>
              </w:rPr>
              <w:t>0</w:t>
            </w:r>
            <w:r w:rsidRPr="00B56A88">
              <w:rPr>
                <w:rFonts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0</w:t>
            </w:r>
            <w:r w:rsidR="00DD3534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66.</w:t>
            </w:r>
            <w:r w:rsidR="00DD3534">
              <w:rPr>
                <w:rFonts w:cs="Arial"/>
                <w:sz w:val="18"/>
                <w:szCs w:val="18"/>
                <w:lang w:val="en-GB"/>
              </w:rPr>
              <w:t>2</w:t>
            </w:r>
            <w:r w:rsidRPr="00B56A88">
              <w:rPr>
                <w:rFonts w:cs="Arial"/>
                <w:sz w:val="18"/>
                <w:szCs w:val="18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RR [/min]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5; 22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5; 23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4; 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04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Bradypnea &lt;10/mi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2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1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509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B56A88">
              <w:rPr>
                <w:rFonts w:cs="Arial"/>
                <w:sz w:val="18"/>
                <w:szCs w:val="18"/>
                <w:lang w:val="en-GB"/>
              </w:rPr>
              <w:t>Tachypnea</w:t>
            </w:r>
            <w:proofErr w:type="spellEnd"/>
            <w:r w:rsidRPr="00B56A88">
              <w:rPr>
                <w:rFonts w:cs="Arial"/>
                <w:sz w:val="18"/>
                <w:szCs w:val="18"/>
                <w:lang w:val="en-GB"/>
              </w:rPr>
              <w:t xml:space="preserve"> &gt;30/mi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6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6.5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6.3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48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Temperature[°C]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6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6; 37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6.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6; 37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6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6; 3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pO2 [%]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1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5; 100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5; 10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7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4; 10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12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ntubation (prehospital</w:t>
            </w:r>
            <w:r w:rsidRPr="00B56A8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4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9.3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4.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9.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INJURY CHARACTERISTIC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IS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0; 34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0; 33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5; 3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hea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4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4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; 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fac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1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1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255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neck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0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58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thorax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3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3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362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abdome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1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2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66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spin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2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2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405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upper extremit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2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2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64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lower extremit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3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3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26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external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0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; 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116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AIS GROUP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evere head trau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67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6.6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3.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7.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evere face trau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.4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.5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.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619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evere neck trau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.2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.9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.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109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evere thorax trau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8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9.3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9.2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0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838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evere abdomen trau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9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6.1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6.9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0.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45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evere spine trau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9.5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9.1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1.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402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evere UE trau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.0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.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726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evere LE trau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7.3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8.7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9.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13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evere external traum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0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group (head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0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3.4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7.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2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6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4.0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5.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.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4-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2.6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8.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69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group (face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0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4.6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4.5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5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lastRenderedPageBreak/>
              <w:t>AIS 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.2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.4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4-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2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1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277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group (neck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0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6.8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7.1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6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4.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.0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7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4-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2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2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126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group (thorax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0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6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0.7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0.8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0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2.2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2.9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8.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4-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0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7.1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6.3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1.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152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group (abdomen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0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9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3.9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3.1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9.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.1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.3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.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4-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0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.0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.7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.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108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group (spine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0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5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0.5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0.9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8.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0.3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0.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1.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4-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.3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.1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0.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704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group (UE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0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5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7.0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7.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6.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.9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.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.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4-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1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54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group (LE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0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6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2.7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1.3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80.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3.6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4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4.2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0.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4-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6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3.7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4.5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9.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42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group (external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0-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00.0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0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00.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00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COMPLICATIONS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ny complication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6.6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5.3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4.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23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63.5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6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64.8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9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55.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22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3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1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1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Myocardial infarctio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5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3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14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Pulmonary embolism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.5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.7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467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lastRenderedPageBreak/>
              <w:t>Deep vein thrombosi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4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3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108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Pressure ulcer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4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4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734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Renal insufficiency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.4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7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6.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bdominal distensio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1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1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679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Wound infectio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8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189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Pneumonia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0.4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0.1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2.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444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Urinary tract infectio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2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4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119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Sepsi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.1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7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4.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13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Compartment (extremity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3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1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1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Compartment (abdomen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0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0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LI/ARD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3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3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473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Cardiac arrest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6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3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.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Multiorgan failur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4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1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2.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LOS [days]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6; 17]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7; 18]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3; 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LOS-ICU stay [days]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43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0; 6.2]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.5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0; 6.8]</w:t>
            </w:r>
          </w:p>
        </w:tc>
        <w:tc>
          <w:tcPr>
            <w:tcW w:w="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.2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.0; 5.5]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.417</w:t>
            </w:r>
          </w:p>
        </w:tc>
      </w:tr>
      <w:tr w:rsidR="00A22ADD" w:rsidRPr="00B56A88" w:rsidTr="00C62BC0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ind w:firstLineChars="100" w:firstLine="180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28-day mortality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18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7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4.6]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0.0]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right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17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[100.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A22ADD" w:rsidRPr="00B56A88" w:rsidRDefault="00A22ADD" w:rsidP="00C62BC0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</w:tbl>
    <w:p w:rsidR="00A22ADD" w:rsidRPr="00B56A88" w:rsidRDefault="00A22ADD" w:rsidP="00A22ADD">
      <w:pPr>
        <w:spacing w:before="60"/>
        <w:jc w:val="both"/>
        <w:rPr>
          <w:sz w:val="18"/>
          <w:szCs w:val="18"/>
          <w:lang w:val="en-GB" w:eastAsia="en-US"/>
        </w:rPr>
      </w:pPr>
      <w:r w:rsidRPr="00B56A88">
        <w:rPr>
          <w:b/>
          <w:bCs/>
          <w:sz w:val="18"/>
          <w:szCs w:val="18"/>
          <w:lang w:val="en-GB" w:eastAsia="en-US"/>
        </w:rPr>
        <w:t>Abbreviations:</w:t>
      </w:r>
      <w:r w:rsidRPr="00B56A88">
        <w:rPr>
          <w:sz w:val="18"/>
          <w:szCs w:val="18"/>
          <w:lang w:val="en-GB" w:eastAsia="en-US"/>
        </w:rPr>
        <w:t xml:space="preserve"> ALI/ARDS, Acute Lung Injury / Acute Respiratory Distress Syndrome; AIS, Abbreviated Injury Scale; bpm, beats per minute; GCS, </w:t>
      </w:r>
      <w:proofErr w:type="spellStart"/>
      <w:r w:rsidRPr="00B56A88">
        <w:rPr>
          <w:sz w:val="18"/>
          <w:szCs w:val="18"/>
          <w:lang w:val="en-GB" w:eastAsia="en-US"/>
        </w:rPr>
        <w:t>Glascow</w:t>
      </w:r>
      <w:proofErr w:type="spellEnd"/>
      <w:r w:rsidRPr="00B56A88">
        <w:rPr>
          <w:sz w:val="18"/>
          <w:szCs w:val="18"/>
          <w:lang w:val="en-GB" w:eastAsia="en-US"/>
        </w:rPr>
        <w:t xml:space="preserve"> Coma Scale; ICU, Intensive Care Unit; ISS, Injury Severity Score; LE, Lower Extremity; LOS, Length Of Stay; RR, Respiratory Rate; SpO2, oxygen saturation; SBP, Systolic Blood Pressure; Upper </w:t>
      </w:r>
      <w:proofErr w:type="spellStart"/>
      <w:r w:rsidRPr="00B56A88">
        <w:rPr>
          <w:sz w:val="18"/>
          <w:szCs w:val="18"/>
          <w:lang w:val="en-GB" w:eastAsia="en-US"/>
        </w:rPr>
        <w:t>Extemity</w:t>
      </w:r>
      <w:proofErr w:type="spellEnd"/>
      <w:r w:rsidRPr="00B56A88">
        <w:rPr>
          <w:sz w:val="18"/>
          <w:szCs w:val="18"/>
          <w:lang w:val="en-GB" w:eastAsia="en-US"/>
        </w:rPr>
        <w:t>.</w:t>
      </w:r>
    </w:p>
    <w:p w:rsidR="00A22ADD" w:rsidRDefault="00A22ADD" w:rsidP="00A22ADD">
      <w:pPr>
        <w:spacing w:after="200"/>
        <w:jc w:val="both"/>
        <w:rPr>
          <w:sz w:val="18"/>
          <w:szCs w:val="18"/>
          <w:lang w:val="en-GB" w:eastAsia="en-US"/>
        </w:rPr>
      </w:pPr>
    </w:p>
    <w:p w:rsidR="00A22ADD" w:rsidRPr="004A2B92" w:rsidRDefault="00A22ADD" w:rsidP="00A22ADD">
      <w:pPr>
        <w:jc w:val="both"/>
        <w:rPr>
          <w:i/>
          <w:lang w:val="en-GB"/>
        </w:rPr>
      </w:pPr>
      <w:r w:rsidRPr="004A2B92">
        <w:rPr>
          <w:i/>
          <w:lang w:val="en-GB"/>
        </w:rPr>
        <w:t>Supplement table 3. Multivariable linear regression analysis for the secondary outcomes</w:t>
      </w:r>
    </w:p>
    <w:tbl>
      <w:tblPr>
        <w:tblW w:w="0" w:type="dxa"/>
        <w:tblLook w:val="04A0" w:firstRow="1" w:lastRow="0" w:firstColumn="1" w:lastColumn="0" w:noHBand="0" w:noVBand="1"/>
      </w:tblPr>
      <w:tblGrid>
        <w:gridCol w:w="2409"/>
        <w:gridCol w:w="1471"/>
        <w:gridCol w:w="1600"/>
        <w:gridCol w:w="1060"/>
      </w:tblGrid>
      <w:tr w:rsidR="00A22ADD" w:rsidRPr="00B56A88" w:rsidTr="00C62BC0">
        <w:trPr>
          <w:trHeight w:val="320"/>
        </w:trPr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b/>
                <w:bCs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LOS [days]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ascii="AArial" w:hAnsi="AArial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ascii="AArial" w:hAnsi="AArial" w:cs="Calibri"/>
                <w:b/>
                <w:bCs/>
                <w:color w:val="000000"/>
                <w:sz w:val="18"/>
                <w:szCs w:val="18"/>
                <w:lang w:val="en-GB"/>
              </w:rPr>
              <w:t>Coef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ascii="AArial" w:hAnsi="AArial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ascii="AArial" w:hAnsi="AArial" w:cs="Calibri"/>
                <w:b/>
                <w:bCs/>
                <w:color w:val="000000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ascii="AArial" w:hAnsi="AArial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ascii="AArial" w:hAnsi="AArial" w:cs="Calibri"/>
                <w:b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A22ADD" w:rsidRPr="00B56A88" w:rsidTr="00C62BC0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Oxygen group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A22ADD" w:rsidRPr="00B56A88" w:rsidTr="00C62BC0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Hypoxaemia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-0.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-2.89; 1.99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716</w:t>
            </w:r>
          </w:p>
        </w:tc>
      </w:tr>
      <w:tr w:rsidR="00A22ADD" w:rsidRPr="00B56A88" w:rsidTr="00C62BC0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Normoxaemi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A22ADD" w:rsidRPr="00B56A88" w:rsidTr="00C62BC0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Hyperoxaemi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-1.57; 2.55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640</w:t>
            </w:r>
          </w:p>
        </w:tc>
      </w:tr>
      <w:tr w:rsidR="00A22ADD" w:rsidRPr="00B56A88" w:rsidTr="00C62BC0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evere </w:t>
            </w:r>
            <w:proofErr w:type="spellStart"/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hyperoxaemi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2.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-0.32; 4.79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87</w:t>
            </w:r>
          </w:p>
        </w:tc>
      </w:tr>
      <w:tr w:rsidR="00A22ADD" w:rsidRPr="00B56A88" w:rsidTr="00C62BC0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Age [per year]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-0.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-0.11; -0.03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IS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-0.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-0.19; -0.02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11</w:t>
            </w:r>
          </w:p>
        </w:tc>
      </w:tr>
      <w:tr w:rsidR="00A22ADD" w:rsidRPr="00B56A88" w:rsidTr="00C62BC0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sz w:val="18"/>
                <w:szCs w:val="18"/>
                <w:lang w:val="en-GB"/>
              </w:rPr>
              <w:t>AIS U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1.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0.50; 2.14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A22ADD" w:rsidRPr="00B56A88" w:rsidTr="00C62BC0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AIS L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1.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1.03; 2.16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lastRenderedPageBreak/>
              <w:t>AIS hea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0.03; 0.95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36</w:t>
            </w:r>
          </w:p>
        </w:tc>
      </w:tr>
      <w:tr w:rsidR="00A22ADD" w:rsidRPr="00B56A88" w:rsidTr="00C62BC0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AIS fac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1.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0.31; 2.06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08</w:t>
            </w:r>
          </w:p>
        </w:tc>
      </w:tr>
      <w:tr w:rsidR="00A22ADD" w:rsidRPr="00B56A88" w:rsidTr="00C62BC0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Temperature[per °C]*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-0.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-1.59; -0.13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21</w:t>
            </w:r>
          </w:p>
        </w:tc>
      </w:tr>
      <w:tr w:rsidR="00A22ADD" w:rsidRPr="00B56A88" w:rsidTr="00C62BC0">
        <w:trPr>
          <w:trHeight w:val="300"/>
        </w:trPr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Pulse [per bpm]*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0.01; 0.08]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10</w:t>
            </w:r>
          </w:p>
        </w:tc>
      </w:tr>
    </w:tbl>
    <w:p w:rsidR="00A22ADD" w:rsidRPr="00B56A88" w:rsidRDefault="00A22ADD" w:rsidP="00A22ADD">
      <w:pPr>
        <w:spacing w:before="60"/>
        <w:jc w:val="both"/>
        <w:rPr>
          <w:sz w:val="18"/>
          <w:szCs w:val="18"/>
          <w:lang w:val="en-GB" w:eastAsia="en-US"/>
        </w:rPr>
      </w:pPr>
    </w:p>
    <w:tbl>
      <w:tblPr>
        <w:tblW w:w="6900" w:type="dxa"/>
        <w:tblLook w:val="04A0" w:firstRow="1" w:lastRow="0" w:firstColumn="1" w:lastColumn="0" w:noHBand="0" w:noVBand="1"/>
      </w:tblPr>
      <w:tblGrid>
        <w:gridCol w:w="2960"/>
        <w:gridCol w:w="1280"/>
        <w:gridCol w:w="1600"/>
        <w:gridCol w:w="1060"/>
      </w:tblGrid>
      <w:tr w:rsidR="00A22ADD" w:rsidRPr="00B56A88" w:rsidTr="00C62BC0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sz w:val="18"/>
                <w:szCs w:val="18"/>
                <w:lang w:val="en-GB"/>
              </w:rPr>
              <w:t>LOS-ICU* [days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Coef.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b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A22ADD" w:rsidRPr="00B56A88" w:rsidTr="00C62BC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Oxygen group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A22ADD" w:rsidRPr="00B56A88" w:rsidTr="00C62BC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Hypoxaem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-0.65; 1.50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440</w:t>
            </w:r>
          </w:p>
        </w:tc>
      </w:tr>
      <w:tr w:rsidR="00A22ADD" w:rsidRPr="00B56A88" w:rsidTr="00C62BC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Normoxaemi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A22ADD" w:rsidRPr="00B56A88" w:rsidTr="00C62BC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Hyperoxaemi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-0.19; 1.64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118</w:t>
            </w:r>
          </w:p>
        </w:tc>
      </w:tr>
      <w:tr w:rsidR="00A22ADD" w:rsidRPr="00B56A88" w:rsidTr="00C62BC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ind w:firstLineChars="200" w:firstLine="360"/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 xml:space="preserve">Severe </w:t>
            </w:r>
            <w:proofErr w:type="spellStart"/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hyperoxaemi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-0.24; 2.08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119</w:t>
            </w:r>
          </w:p>
        </w:tc>
      </w:tr>
      <w:tr w:rsidR="00A22ADD" w:rsidRPr="00B56A88" w:rsidTr="00C62BC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Age [per year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-0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-0.05; -0.01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A22ADD" w:rsidRPr="00B56A88" w:rsidTr="00C62BC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1.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0.61; 2.19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lang w:val="en-GB"/>
              </w:rPr>
              <w:t>Intubation (prehospital</w:t>
            </w: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1.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0.98; 2.71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Pulse [per bpm]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0.01; 0.04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A22ADD" w:rsidRPr="00B56A88" w:rsidTr="00C62BC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AIS hea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0.63; 1.06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AIS fac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0.14; 0.91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08</w:t>
            </w:r>
          </w:p>
        </w:tc>
      </w:tr>
      <w:tr w:rsidR="00A22ADD" w:rsidRPr="00B56A88" w:rsidTr="00C62BC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Temperature[per °C]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-0.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-0.83; -0.18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:rsidR="00A22ADD" w:rsidRPr="00B56A88" w:rsidTr="00C62BC0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AIS abdome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0.18; 0.70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AIS spine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0.15; 0.62]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A22ADD" w:rsidRPr="00B56A88" w:rsidTr="00C62BC0">
        <w:trPr>
          <w:trHeight w:val="300"/>
        </w:trPr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AIS UE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0.12; 0.84]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09</w:t>
            </w:r>
          </w:p>
        </w:tc>
      </w:tr>
      <w:tr w:rsidR="00A22ADD" w:rsidRPr="00B56A88" w:rsidTr="00C62BC0">
        <w:trPr>
          <w:trHeight w:val="300"/>
        </w:trPr>
        <w:tc>
          <w:tcPr>
            <w:tcW w:w="2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AIS LE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[0.15; 0.61]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2ADD" w:rsidRPr="00B56A88" w:rsidRDefault="00A22ADD" w:rsidP="00C62BC0">
            <w:pPr>
              <w:jc w:val="both"/>
              <w:rPr>
                <w:rFonts w:cs="Arial"/>
                <w:color w:val="000000"/>
                <w:sz w:val="18"/>
                <w:szCs w:val="18"/>
                <w:lang w:val="en-GB"/>
              </w:rPr>
            </w:pPr>
            <w:r w:rsidRPr="00B56A88">
              <w:rPr>
                <w:rFonts w:cs="Arial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</w:tbl>
    <w:p w:rsidR="00BF67FA" w:rsidRDefault="00A22ADD">
      <w:pPr>
        <w:rPr>
          <w:sz w:val="18"/>
          <w:szCs w:val="18"/>
          <w:lang w:val="en-GB" w:eastAsia="en-US"/>
        </w:rPr>
      </w:pPr>
      <w:r w:rsidRPr="00B56A88">
        <w:rPr>
          <w:b/>
          <w:bCs/>
          <w:sz w:val="18"/>
          <w:szCs w:val="18"/>
          <w:lang w:val="en-GB" w:eastAsia="en-US"/>
        </w:rPr>
        <w:t>Abbreviations:</w:t>
      </w:r>
      <w:r w:rsidRPr="00B56A88">
        <w:rPr>
          <w:sz w:val="18"/>
          <w:szCs w:val="18"/>
          <w:lang w:val="en-GB" w:eastAsia="en-US"/>
        </w:rPr>
        <w:t xml:space="preserve"> </w:t>
      </w:r>
      <w:r w:rsidRPr="00B56A88">
        <w:rPr>
          <w:sz w:val="18"/>
          <w:szCs w:val="22"/>
          <w:lang w:val="en-GB"/>
        </w:rPr>
        <w:t>AIS, Abbreviated Injury Scale; bpm, beats per minute; ICU, Intensive Care Unit; ISS, Injury Severity Index; LE, Lower Extremity; LOS, Length Of Stay; UE, Upper Extremity.</w:t>
      </w:r>
      <w:r w:rsidRPr="00B56A88">
        <w:rPr>
          <w:sz w:val="18"/>
          <w:szCs w:val="18"/>
          <w:lang w:val="en-GB" w:eastAsia="en-US"/>
        </w:rPr>
        <w:t xml:space="preserve"> * contained imputed value</w:t>
      </w:r>
    </w:p>
    <w:p w:rsidR="00292103" w:rsidRDefault="00292103">
      <w:pPr>
        <w:rPr>
          <w:sz w:val="18"/>
          <w:szCs w:val="18"/>
          <w:lang w:val="en-GB" w:eastAsia="en-US"/>
        </w:rPr>
      </w:pPr>
    </w:p>
    <w:p w:rsidR="00292103" w:rsidRPr="00A22ADD" w:rsidRDefault="00292103" w:rsidP="00292103">
      <w:pPr>
        <w:rPr>
          <w:ins w:id="0" w:author="Iten, Manuela" w:date="2024-07-10T18:22:00Z"/>
          <w:rFonts w:eastAsia="Calibri"/>
          <w:i/>
          <w:lang w:val="en-GB" w:eastAsia="en-US"/>
        </w:rPr>
      </w:pPr>
      <w:ins w:id="1" w:author="Iten, Manuela" w:date="2024-07-10T18:22:00Z">
        <w:r w:rsidRPr="00A22ADD">
          <w:rPr>
            <w:rFonts w:eastAsia="Calibri"/>
            <w:i/>
            <w:lang w:val="en-GB" w:eastAsia="en-US"/>
          </w:rPr>
          <w:t xml:space="preserve">Supplement table </w:t>
        </w:r>
        <w:r>
          <w:rPr>
            <w:rFonts w:eastAsia="Calibri"/>
            <w:i/>
            <w:lang w:val="en-GB" w:eastAsia="en-US"/>
          </w:rPr>
          <w:t>4</w:t>
        </w:r>
        <w:r w:rsidRPr="00A22ADD">
          <w:rPr>
            <w:rFonts w:eastAsia="Calibri"/>
            <w:i/>
            <w:lang w:val="en-GB" w:eastAsia="en-US"/>
          </w:rPr>
          <w:t xml:space="preserve">. </w:t>
        </w:r>
        <w:r>
          <w:rPr>
            <w:rFonts w:eastAsia="Calibri"/>
            <w:i/>
            <w:lang w:val="en-GB" w:eastAsia="en-US"/>
          </w:rPr>
          <w:t xml:space="preserve">Distribution of characteristics </w:t>
        </w:r>
      </w:ins>
      <w:ins w:id="2" w:author="Iten, Manuela" w:date="2024-07-18T11:21:00Z">
        <w:r w:rsidR="00FF2C04">
          <w:rPr>
            <w:rFonts w:eastAsia="Calibri"/>
            <w:i/>
            <w:lang w:val="en-GB" w:eastAsia="en-US"/>
          </w:rPr>
          <w:t xml:space="preserve">of </w:t>
        </w:r>
      </w:ins>
      <w:ins w:id="3" w:author="Iten, Manuela" w:date="2024-07-10T18:22:00Z">
        <w:r>
          <w:rPr>
            <w:rFonts w:eastAsia="Calibri"/>
            <w:i/>
            <w:lang w:val="en-GB" w:eastAsia="en-US"/>
          </w:rPr>
          <w:t>excluded pat</w:t>
        </w:r>
        <w:r w:rsidR="00FF2C04">
          <w:rPr>
            <w:rFonts w:eastAsia="Calibri"/>
            <w:i/>
            <w:lang w:val="en-GB" w:eastAsia="en-US"/>
          </w:rPr>
          <w:t xml:space="preserve">ients without </w:t>
        </w:r>
        <w:proofErr w:type="spellStart"/>
        <w:r w:rsidR="00FF2C04">
          <w:rPr>
            <w:rFonts w:eastAsia="Calibri"/>
            <w:i/>
            <w:lang w:val="en-GB" w:eastAsia="en-US"/>
          </w:rPr>
          <w:t>aBGA</w:t>
        </w:r>
        <w:proofErr w:type="spellEnd"/>
        <w:r w:rsidR="00FF2C04">
          <w:rPr>
            <w:rFonts w:eastAsia="Calibri"/>
            <w:i/>
            <w:lang w:val="en-GB" w:eastAsia="en-US"/>
          </w:rPr>
          <w:t xml:space="preserve"> compared to</w:t>
        </w:r>
        <w:r>
          <w:rPr>
            <w:rFonts w:eastAsia="Calibri"/>
            <w:i/>
            <w:lang w:val="en-GB" w:eastAsia="en-US"/>
          </w:rPr>
          <w:t xml:space="preserve"> included patients</w:t>
        </w:r>
      </w:ins>
      <w:ins w:id="4" w:author="Iten, Manuela" w:date="2024-07-18T11:21:00Z">
        <w:r w:rsidR="00FF2C04">
          <w:rPr>
            <w:rFonts w:eastAsia="Calibri"/>
            <w:i/>
            <w:lang w:val="en-GB" w:eastAsia="en-US"/>
          </w:rPr>
          <w:t xml:space="preserve"> with </w:t>
        </w:r>
        <w:proofErr w:type="spellStart"/>
        <w:r w:rsidR="00FF2C04">
          <w:rPr>
            <w:rFonts w:eastAsia="Calibri"/>
            <w:i/>
            <w:lang w:val="en-GB" w:eastAsia="en-US"/>
          </w:rPr>
          <w:t>aBGA</w:t>
        </w:r>
      </w:ins>
      <w:proofErr w:type="spellEnd"/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593"/>
        <w:gridCol w:w="573"/>
        <w:gridCol w:w="1198"/>
        <w:gridCol w:w="573"/>
        <w:gridCol w:w="1198"/>
        <w:gridCol w:w="573"/>
        <w:gridCol w:w="1198"/>
        <w:gridCol w:w="756"/>
      </w:tblGrid>
      <w:tr w:rsidR="00292103" w:rsidRPr="00292103" w:rsidTr="00E80CC0">
        <w:trPr>
          <w:trHeight w:val="315"/>
          <w:ins w:id="5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:rsidR="00292103" w:rsidRPr="002D7647" w:rsidRDefault="00292103" w:rsidP="00E80CC0">
            <w:pPr>
              <w:spacing w:line="240" w:lineRule="auto"/>
              <w:rPr>
                <w:ins w:id="6" w:author="Iten, Manuela" w:date="2024-07-10T18:22:00Z"/>
                <w:rFonts w:cs="Arial"/>
                <w:b/>
                <w:bCs/>
                <w:sz w:val="18"/>
                <w:szCs w:val="18"/>
                <w:lang w:val="en-US" w:eastAsia="de-CH"/>
              </w:rPr>
            </w:pPr>
            <w:ins w:id="7" w:author="Iten, Manuela" w:date="2024-07-10T18:22:00Z">
              <w:r w:rsidRPr="002D7647">
                <w:rPr>
                  <w:rFonts w:cs="Arial"/>
                  <w:b/>
                  <w:bCs/>
                  <w:sz w:val="18"/>
                  <w:szCs w:val="18"/>
                  <w:lang w:val="en-US" w:eastAsia="de-CH"/>
                </w:rPr>
                <w:t> 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:rsidR="00292103" w:rsidRPr="002D7647" w:rsidRDefault="00292103" w:rsidP="00E80CC0">
            <w:pPr>
              <w:spacing w:line="240" w:lineRule="auto"/>
              <w:jc w:val="center"/>
              <w:rPr>
                <w:ins w:id="8" w:author="Iten, Manuela" w:date="2024-07-10T18:22:00Z"/>
                <w:rFonts w:cs="Arial"/>
                <w:b/>
                <w:bCs/>
                <w:sz w:val="18"/>
                <w:szCs w:val="18"/>
                <w:lang w:val="en-US" w:eastAsia="de-CH"/>
              </w:rPr>
            </w:pPr>
            <w:ins w:id="9" w:author="Iten, Manuela" w:date="2024-07-10T18:22:00Z">
              <w:r w:rsidRPr="002D7647">
                <w:rPr>
                  <w:rFonts w:cs="Arial"/>
                  <w:b/>
                  <w:bCs/>
                  <w:sz w:val="18"/>
                  <w:szCs w:val="18"/>
                  <w:lang w:val="en-US" w:eastAsia="de-CH"/>
                </w:rPr>
                <w:t> </w:t>
              </w:r>
            </w:ins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0" w:author="Iten, Manuela" w:date="2024-07-10T18:22:00Z"/>
                <w:rFonts w:cs="Arial"/>
                <w:b/>
                <w:bCs/>
                <w:sz w:val="18"/>
                <w:szCs w:val="18"/>
                <w:lang w:eastAsia="de-CH"/>
              </w:rPr>
            </w:pPr>
            <w:ins w:id="11" w:author="Iten, Manuela" w:date="2024-07-10T18:22:00Z"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>Total</w:t>
              </w:r>
            </w:ins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2" w:author="Iten, Manuela" w:date="2024-07-10T18:22:00Z"/>
                <w:rFonts w:cs="Arial"/>
                <w:b/>
                <w:bCs/>
                <w:sz w:val="18"/>
                <w:szCs w:val="18"/>
                <w:lang w:eastAsia="de-CH"/>
              </w:rPr>
            </w:pPr>
            <w:ins w:id="13" w:author="Iten, Manuela" w:date="2024-07-10T18:22:00Z"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>aBGA</w:t>
              </w:r>
            </w:ins>
          </w:p>
        </w:tc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4" w:author="Iten, Manuela" w:date="2024-07-10T18:22:00Z"/>
                <w:rFonts w:cs="Arial"/>
                <w:b/>
                <w:bCs/>
                <w:sz w:val="18"/>
                <w:szCs w:val="18"/>
                <w:lang w:eastAsia="de-CH"/>
              </w:rPr>
            </w:pPr>
            <w:proofErr w:type="spellStart"/>
            <w:ins w:id="15" w:author="Iten, Manuela" w:date="2024-07-10T18:22:00Z"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>no</w:t>
              </w:r>
              <w:proofErr w:type="spellEnd"/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>aBGA</w:t>
              </w:r>
              <w:proofErr w:type="spellEnd"/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D3D3D3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" w:author="Iten, Manuela" w:date="2024-07-10T18:22:00Z"/>
                <w:rFonts w:cs="Arial"/>
                <w:b/>
                <w:bCs/>
                <w:sz w:val="18"/>
                <w:szCs w:val="18"/>
                <w:lang w:eastAsia="de-CH"/>
              </w:rPr>
            </w:pPr>
            <w:ins w:id="17" w:author="Iten, Manuela" w:date="2024-07-10T18:22:00Z"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30"/>
          <w:ins w:id="18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21" w:author="Iten, Manuela" w:date="2024-07-10T18:22:00Z"/>
                <w:rFonts w:cs="Arial"/>
                <w:b/>
                <w:bCs/>
                <w:sz w:val="18"/>
                <w:szCs w:val="18"/>
                <w:lang w:eastAsia="de-CH"/>
              </w:rPr>
            </w:pPr>
            <w:ins w:id="22" w:author="Iten, Manuela" w:date="2024-07-10T18:22:00Z"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>N</w:t>
              </w:r>
            </w:ins>
          </w:p>
        </w:tc>
        <w:tc>
          <w:tcPr>
            <w:tcW w:w="17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23" w:author="Iten, Manuela" w:date="2024-07-10T18:22:00Z"/>
                <w:rFonts w:cs="Arial"/>
                <w:b/>
                <w:bCs/>
                <w:sz w:val="18"/>
                <w:szCs w:val="18"/>
                <w:lang w:eastAsia="de-CH"/>
              </w:rPr>
            </w:pPr>
            <w:ins w:id="24" w:author="Iten, Manuela" w:date="2024-07-10T18:22:00Z"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>(n=2301)</w:t>
              </w:r>
            </w:ins>
          </w:p>
        </w:tc>
        <w:tc>
          <w:tcPr>
            <w:tcW w:w="17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25" w:author="Iten, Manuela" w:date="2024-07-10T18:22:00Z"/>
                <w:rFonts w:cs="Arial"/>
                <w:b/>
                <w:bCs/>
                <w:sz w:val="18"/>
                <w:szCs w:val="18"/>
                <w:lang w:eastAsia="de-CH"/>
              </w:rPr>
            </w:pPr>
            <w:ins w:id="26" w:author="Iten, Manuela" w:date="2024-07-10T18:22:00Z"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>(n=1198)</w:t>
              </w:r>
            </w:ins>
          </w:p>
        </w:tc>
        <w:tc>
          <w:tcPr>
            <w:tcW w:w="17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27" w:author="Iten, Manuela" w:date="2024-07-10T18:22:00Z"/>
                <w:rFonts w:cs="Arial"/>
                <w:b/>
                <w:bCs/>
                <w:sz w:val="18"/>
                <w:szCs w:val="18"/>
                <w:lang w:eastAsia="de-CH"/>
              </w:rPr>
            </w:pPr>
            <w:ins w:id="28" w:author="Iten, Manuela" w:date="2024-07-10T18:22:00Z"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>(n=1103)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3D3D3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9" w:author="Iten, Manuela" w:date="2024-07-10T18:22:00Z"/>
                <w:rFonts w:cs="Arial"/>
                <w:b/>
                <w:bCs/>
                <w:sz w:val="18"/>
                <w:szCs w:val="18"/>
                <w:lang w:eastAsia="de-CH"/>
              </w:rPr>
            </w:pPr>
            <w:ins w:id="30" w:author="Iten, Manuela" w:date="2024-07-10T18:22:00Z"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>P-</w:t>
              </w:r>
              <w:proofErr w:type="spellStart"/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>value</w:t>
              </w:r>
              <w:proofErr w:type="spellEnd"/>
            </w:ins>
          </w:p>
        </w:tc>
      </w:tr>
      <w:tr w:rsidR="00292103" w:rsidRPr="00292103" w:rsidTr="00E80CC0">
        <w:trPr>
          <w:trHeight w:val="300"/>
          <w:ins w:id="31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3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50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1" w:author="Iten, Manuela" w:date="2024-07-10T18:22:00Z"/>
                <w:rFonts w:cs="Arial"/>
                <w:b/>
                <w:bCs/>
                <w:sz w:val="18"/>
                <w:szCs w:val="18"/>
                <w:lang w:eastAsia="de-CH"/>
              </w:rPr>
            </w:pPr>
            <w:ins w:id="52" w:author="Iten, Manuela" w:date="2024-07-10T18:22:00Z"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>DEMOGRAPHICS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5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6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6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69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7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ge [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years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]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7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41; 75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7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40; 7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42; 77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88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8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Age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groups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9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0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07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0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6-45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1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69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9.1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6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0.4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0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2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7.7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26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2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gt;45-65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2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70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0.6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87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2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1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4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8.6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45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4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lastRenderedPageBreak/>
                <w:t>&gt;65-75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4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7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6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99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6.6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7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5.8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64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6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gt;75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6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5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4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4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0.7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0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7.9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001</w:t>
              </w:r>
            </w:ins>
          </w:p>
        </w:tc>
      </w:tr>
      <w:tr w:rsidR="00292103" w:rsidRPr="00292103" w:rsidTr="00E80CC0">
        <w:trPr>
          <w:trHeight w:val="300"/>
          <w:ins w:id="183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8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Gender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8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0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0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202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203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20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Female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20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0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0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0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8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0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1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9.7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1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1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3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1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1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7.8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1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1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5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1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1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1.7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1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2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221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22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2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Male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22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2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2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2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61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2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2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70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3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3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86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3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3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72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3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3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75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3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3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68.3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3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3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039</w:t>
              </w:r>
            </w:ins>
          </w:p>
        </w:tc>
      </w:tr>
      <w:tr w:rsidR="00292103" w:rsidRPr="00292103" w:rsidTr="00E80CC0">
        <w:trPr>
          <w:trHeight w:val="300"/>
          <w:ins w:id="240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4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4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24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4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4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4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4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4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4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5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5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5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5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5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5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5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5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5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259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60" w:author="Iten, Manuela" w:date="2024-07-10T18:22:00Z"/>
                <w:rFonts w:cs="Arial"/>
                <w:b/>
                <w:bCs/>
                <w:sz w:val="18"/>
                <w:szCs w:val="18"/>
                <w:lang w:eastAsia="de-CH"/>
              </w:rPr>
            </w:pPr>
            <w:ins w:id="261" w:author="Iten, Manuela" w:date="2024-07-10T18:22:00Z"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>VITALS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26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6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6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6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6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6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6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6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7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7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7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7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7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7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7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7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278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27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8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SBP [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mmHg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]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28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8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29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8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8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34.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8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8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14.0; 155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8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8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30.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8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9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07.0; 151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9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9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38.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9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9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20.0; 158.0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9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9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297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29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9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SBP &lt;90mmHg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30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0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29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0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0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7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0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0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7.6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0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0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3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0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0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1.4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1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1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9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1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1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.5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1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1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316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31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1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Pulse [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bpm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]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31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2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292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2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2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8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2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2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70; 98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2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2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87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2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2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72; 10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2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3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8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3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3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69; 93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3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3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335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33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3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Pulse &lt;60/min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33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3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292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4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4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8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4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4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7.9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4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4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8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4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4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6.9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4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4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0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5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5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9.1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5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5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052</w:t>
              </w:r>
            </w:ins>
          </w:p>
        </w:tc>
      </w:tr>
      <w:tr w:rsidR="00292103" w:rsidRPr="00292103" w:rsidTr="00E80CC0">
        <w:trPr>
          <w:trHeight w:val="300"/>
          <w:ins w:id="354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35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5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Pulse &gt;100/min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35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5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292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5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6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47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6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6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0.9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6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6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2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6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6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7.5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6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6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5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6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7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3.6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7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7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373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37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7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GCS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37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7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08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7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7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8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8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1; 15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8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8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8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8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; 15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8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8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8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8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4; 15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9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9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392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39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9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GCS &lt;9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39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9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08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39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39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43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39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0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0.7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0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0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5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0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0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3.4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0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0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7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0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0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7.4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0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1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411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41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1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RR [/min]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41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1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789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1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1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1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1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5; 2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2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2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2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2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5; 2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2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2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2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2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5; 22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2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2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818</w:t>
              </w:r>
            </w:ins>
          </w:p>
        </w:tc>
      </w:tr>
      <w:tr w:rsidR="00292103" w:rsidRPr="00292103" w:rsidTr="00E80CC0">
        <w:trPr>
          <w:trHeight w:val="300"/>
          <w:ins w:id="430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431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43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Bradypnea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&lt;10/min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43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3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789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3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3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3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3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3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4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4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4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4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4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4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4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.4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4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4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623</w:t>
              </w:r>
            </w:ins>
          </w:p>
        </w:tc>
      </w:tr>
      <w:tr w:rsidR="00292103" w:rsidRPr="00292103" w:rsidTr="00E80CC0">
        <w:trPr>
          <w:trHeight w:val="300"/>
          <w:ins w:id="449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450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45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Tachypnea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&gt;30/min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45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5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789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5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5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8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5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5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4.5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5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5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6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6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6.4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6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6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6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6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.6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6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6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468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469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47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Temperature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°C]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47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7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792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7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7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6.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7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7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6.0; 37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7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7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6.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7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8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5.9; 37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8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8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6.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8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8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6.2; 37.0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8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8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487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48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8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SpO2 [%]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49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9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152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9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9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9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9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9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95; 10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49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9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9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49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49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95; 10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0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0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9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0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0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95; 100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0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0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202</w:t>
              </w:r>
            </w:ins>
          </w:p>
        </w:tc>
      </w:tr>
      <w:tr w:rsidR="00292103" w:rsidRPr="00292103" w:rsidTr="00E80CC0">
        <w:trPr>
          <w:trHeight w:val="300"/>
          <w:ins w:id="506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50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0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Intubation (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preclinical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)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50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1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296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1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1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41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1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1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7.9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1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1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49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1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1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9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1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2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2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2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5.6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2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2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525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2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2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52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2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3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3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3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3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3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3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3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3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3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3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4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4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4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4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544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45" w:author="Iten, Manuela" w:date="2024-07-10T18:22:00Z"/>
                <w:rFonts w:cs="Arial"/>
                <w:b/>
                <w:bCs/>
                <w:sz w:val="18"/>
                <w:szCs w:val="18"/>
                <w:lang w:eastAsia="de-CH"/>
              </w:rPr>
            </w:pPr>
            <w:ins w:id="546" w:author="Iten, Manuela" w:date="2024-07-10T18:22:00Z"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>INJURY CHARACTERISTICS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54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4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4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5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5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5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5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5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5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5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5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5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5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6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6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6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563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56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6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ISS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56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6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6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6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7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7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8; 29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7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7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7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7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0; 34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7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7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7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7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7; 25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8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8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582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58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8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AIS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head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58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8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8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8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8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9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4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9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9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9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9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4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9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9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59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59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4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59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0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275</w:t>
              </w:r>
            </w:ins>
          </w:p>
        </w:tc>
      </w:tr>
      <w:tr w:rsidR="00292103" w:rsidRPr="00292103" w:rsidTr="00E80CC0">
        <w:trPr>
          <w:trHeight w:val="300"/>
          <w:ins w:id="601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60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0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AIS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face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60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0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0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0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60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0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1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1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1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61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1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1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1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1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61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1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1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1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1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199</w:t>
              </w:r>
            </w:ins>
          </w:p>
        </w:tc>
      </w:tr>
      <w:tr w:rsidR="00292103" w:rsidRPr="00292103" w:rsidTr="00E80CC0">
        <w:trPr>
          <w:trHeight w:val="300"/>
          <w:ins w:id="620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62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2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neck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62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2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2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2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62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2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2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3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63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3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3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3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63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3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0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3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3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639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64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4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AIS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thorax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64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4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4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4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64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4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4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4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65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5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5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5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65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5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3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5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5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658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65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6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AIS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bdomen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66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6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6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6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66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6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6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6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66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7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1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7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7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67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7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0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7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7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677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67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7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AIS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spine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68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8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8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8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68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8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8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8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68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8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9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9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69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9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2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69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9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696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69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69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UE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69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0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0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0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0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0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0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0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0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0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0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1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1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1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2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1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1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006</w:t>
              </w:r>
            </w:ins>
          </w:p>
        </w:tc>
      </w:tr>
      <w:tr w:rsidR="00292103" w:rsidRPr="00292103" w:rsidTr="00E80CC0">
        <w:trPr>
          <w:trHeight w:val="300"/>
          <w:ins w:id="715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71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1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LE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71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1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2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2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2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2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2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2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2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2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2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2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3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3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2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3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3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734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73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3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AIS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external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73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3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3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4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4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4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4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4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4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4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4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4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4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5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; 0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5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5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142</w:t>
              </w:r>
            </w:ins>
          </w:p>
        </w:tc>
      </w:tr>
      <w:tr w:rsidR="00292103" w:rsidRPr="00292103" w:rsidTr="00E80CC0">
        <w:trPr>
          <w:trHeight w:val="300"/>
          <w:ins w:id="753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5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5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75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5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5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5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6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6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6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6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6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6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6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6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6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6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7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7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772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73" w:author="Iten, Manuela" w:date="2024-07-10T18:22:00Z"/>
                <w:rFonts w:cs="Arial"/>
                <w:b/>
                <w:bCs/>
                <w:sz w:val="18"/>
                <w:szCs w:val="18"/>
                <w:lang w:eastAsia="de-CH"/>
              </w:rPr>
            </w:pPr>
            <w:ins w:id="774" w:author="Iten, Manuela" w:date="2024-07-10T18:22:00Z"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>AIS GROUPS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77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7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7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7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7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8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8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8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8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8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8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8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8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8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8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9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791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792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79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Severe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head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trauma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79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9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79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9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36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79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79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59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0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0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8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0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0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56.8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0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0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8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0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0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61.8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0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0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015</w:t>
              </w:r>
            </w:ins>
          </w:p>
        </w:tc>
      </w:tr>
      <w:tr w:rsidR="00292103" w:rsidRPr="00292103" w:rsidTr="00E80CC0">
        <w:trPr>
          <w:trHeight w:val="300"/>
          <w:ins w:id="810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811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81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Severe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face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trauma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81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1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1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1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2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1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1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5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1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2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2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2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5.5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2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2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2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2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5.0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2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2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575</w:t>
              </w:r>
            </w:ins>
          </w:p>
        </w:tc>
      </w:tr>
      <w:tr w:rsidR="00292103" w:rsidRPr="00292103" w:rsidTr="00E80CC0">
        <w:trPr>
          <w:trHeight w:val="300"/>
          <w:ins w:id="829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830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83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Severe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neck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trauma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83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3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3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3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3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3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3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3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4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4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4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4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4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4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.1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4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4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001</w:t>
              </w:r>
            </w:ins>
          </w:p>
        </w:tc>
      </w:tr>
      <w:tr w:rsidR="00292103" w:rsidRPr="00292103" w:rsidTr="00E80CC0">
        <w:trPr>
          <w:trHeight w:val="300"/>
          <w:ins w:id="848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849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85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Severe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thorax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trauma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85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5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5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5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977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5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5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42.5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5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5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8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5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6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49.1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6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6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89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6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6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5.3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6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6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867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868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86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Severe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bdomen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trauma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87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7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7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7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69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7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7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1.7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7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7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9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7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7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5.9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8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8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7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8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8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7.1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8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8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886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887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88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Severe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spine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trauma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88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9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9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9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4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9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9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5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9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9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89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89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9.4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89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0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1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0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0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0.2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0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0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905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906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90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Severe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UE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trauma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90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0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1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1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1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1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1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1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1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1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1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1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2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2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.6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2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2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030</w:t>
              </w:r>
            </w:ins>
          </w:p>
        </w:tc>
      </w:tr>
      <w:tr w:rsidR="00292103" w:rsidRPr="00292103" w:rsidTr="00E80CC0">
        <w:trPr>
          <w:trHeight w:val="300"/>
          <w:ins w:id="924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925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92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Severe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LE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trauma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92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2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2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3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3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3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3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3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3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3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27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3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3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7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3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3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0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3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4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8.4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4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4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943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94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4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AIS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group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(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head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)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94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4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4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4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5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5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5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5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5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5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5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5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5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5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6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6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962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96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6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0-2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96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6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6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6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93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6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7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40.8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7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7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17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7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7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43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7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7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42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7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7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8.2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7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8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981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98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8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3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98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8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8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8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7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8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8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6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9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9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6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9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9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4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9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9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0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99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9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8.5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99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99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000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00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0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4-5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00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0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0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0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99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00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0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43.1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0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1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1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01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1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42.8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1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1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47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01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1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43.3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1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1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005</w:t>
              </w:r>
            </w:ins>
          </w:p>
        </w:tc>
      </w:tr>
      <w:tr w:rsidR="00292103" w:rsidRPr="00292103" w:rsidTr="00E80CC0">
        <w:trPr>
          <w:trHeight w:val="300"/>
          <w:ins w:id="1019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02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2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lastRenderedPageBreak/>
                <w:t xml:space="preserve">AIS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group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(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face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)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02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2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2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2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02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2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2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2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03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3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3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3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03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3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3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3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038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03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4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0-2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04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4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4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4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18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04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4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94.7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4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4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13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04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5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94.5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5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5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04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05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5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95.0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5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5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057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05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5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3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06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6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6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6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1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06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6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5.1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6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6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06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6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5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7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7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07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7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4.9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7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7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076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07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7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4-5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07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8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8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8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08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8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1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8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8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08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8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8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9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09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9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1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09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9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780</w:t>
              </w:r>
            </w:ins>
          </w:p>
        </w:tc>
      </w:tr>
      <w:tr w:rsidR="00292103" w:rsidRPr="00292103" w:rsidTr="00E80CC0">
        <w:trPr>
          <w:trHeight w:val="300"/>
          <w:ins w:id="1095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09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9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AIS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group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(neck)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09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09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0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0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0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0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0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0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0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0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0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0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1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1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1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1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114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11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1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0-2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11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1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1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2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25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2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2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97.8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2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2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16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2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2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96.8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2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2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09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2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3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98.9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3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3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133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13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3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3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13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3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3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3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4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4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4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4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4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4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4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4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4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4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5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5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5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152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15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5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4-5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15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5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5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5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5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6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9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6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6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6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6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6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6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6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6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5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6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7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002</w:t>
              </w:r>
            </w:ins>
          </w:p>
        </w:tc>
      </w:tr>
      <w:tr w:rsidR="00292103" w:rsidRPr="00292103" w:rsidTr="00E80CC0">
        <w:trPr>
          <w:trHeight w:val="300"/>
          <w:ins w:id="1171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17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7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AIS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group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(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thorax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)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17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7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7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7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7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7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8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8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8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8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8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8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8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8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8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8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190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19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9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0-2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19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9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9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9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32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19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19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57.5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19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0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1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20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0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50.9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0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0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71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20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0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64.7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0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0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209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21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1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3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21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1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1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1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7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21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1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9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1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1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8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22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2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2.1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2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2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8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22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2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6.1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2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2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228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22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3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4-5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23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3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3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3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0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23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3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3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3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3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0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23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4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6.9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4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4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0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24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4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9.2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4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4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1247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24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4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AIS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group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(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bdomen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)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25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5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5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5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25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5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5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5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25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5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6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6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26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6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6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6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266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26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6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0-2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26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7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7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7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03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27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7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88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7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7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007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27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7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84.1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7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8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02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28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8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92.9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8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8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285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28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8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3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28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8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9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9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2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29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9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5.4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9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9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8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29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9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7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29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29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4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0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0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.7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0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0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304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30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0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4-5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30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0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0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1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4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1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1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6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1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1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07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1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1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8.9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1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1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7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1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2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.4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2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2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1323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32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2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AIS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group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(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spine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)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32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2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2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2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3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3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3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3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3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3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3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3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3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3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4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4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342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34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4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0-2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34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4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4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4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95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4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5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85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5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5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96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5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5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80.6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5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5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99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5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5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89.8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5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6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361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36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6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3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36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6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6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6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8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6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6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8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7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7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2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7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7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0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7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7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7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7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5.6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7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7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380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38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8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4-5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38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8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8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8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6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8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8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7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8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9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1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9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9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9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9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9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39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9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4.6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39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39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1399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40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0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AIS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group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(UE)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40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0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0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0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40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0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0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0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41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1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1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1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41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1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1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1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418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41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2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0-2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42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2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2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2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247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42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2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97.7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2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2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16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42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3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97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3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3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08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43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3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98.4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3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3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437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43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3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3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44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4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4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4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44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4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4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4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44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4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.9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5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5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45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5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.5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5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5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456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45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5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4-5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45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6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6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6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46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6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1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6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6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46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6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1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6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7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47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7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2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7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7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046</w:t>
              </w:r>
            </w:ins>
          </w:p>
        </w:tc>
      </w:tr>
      <w:tr w:rsidR="00292103" w:rsidRPr="00292103" w:rsidTr="00E80CC0">
        <w:trPr>
          <w:trHeight w:val="300"/>
          <w:ins w:id="1475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47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7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AIS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group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(LE)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47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7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8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8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48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8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8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8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48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8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8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8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49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9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9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9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494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49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9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0-2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49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49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49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0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77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0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0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77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0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0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87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0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0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72.7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0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0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90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0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1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81.6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1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1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513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51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1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3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51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1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1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1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6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2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2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1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2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2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6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2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2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3.7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2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2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9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2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2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8.7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3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3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532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200" w:firstLine="360"/>
              <w:rPr>
                <w:ins w:id="153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3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IS 4-5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53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3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3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3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7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3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4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1.7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4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4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6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4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4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3.6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4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4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07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4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4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9.7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4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5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1551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5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5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55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5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5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5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5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5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6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6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6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6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6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6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6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6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6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6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570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71" w:author="Iten, Manuela" w:date="2024-07-10T18:22:00Z"/>
                <w:rFonts w:cs="Arial"/>
                <w:b/>
                <w:bCs/>
                <w:sz w:val="18"/>
                <w:szCs w:val="18"/>
                <w:lang w:eastAsia="de-CH"/>
              </w:rPr>
            </w:pPr>
            <w:ins w:id="1572" w:author="Iten, Manuela" w:date="2024-07-10T18:22:00Z"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>COMPLICATIONS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57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7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7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7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7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7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7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8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8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8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8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8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8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8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8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8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589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590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159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ny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complications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59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9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9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9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5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59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9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8.5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59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59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44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0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0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6.7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0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0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1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0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0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9.6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0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0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1608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60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1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None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61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1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1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1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647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1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1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71.6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1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1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759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1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2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63.4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2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2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88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2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2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80.5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2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2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1627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628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162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Stroke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63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3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3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3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3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3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3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3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3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3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4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4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4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4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2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4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4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722</w:t>
              </w:r>
            </w:ins>
          </w:p>
        </w:tc>
      </w:tr>
      <w:tr w:rsidR="00292103" w:rsidRPr="00292103" w:rsidTr="00E80CC0">
        <w:trPr>
          <w:trHeight w:val="300"/>
          <w:ins w:id="1646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647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164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Myocardial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infarction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64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5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5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5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7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5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5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5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5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5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5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5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5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6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6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6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1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6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6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074</w:t>
              </w:r>
            </w:ins>
          </w:p>
        </w:tc>
      </w:tr>
      <w:tr w:rsidR="00292103" w:rsidRPr="00292103" w:rsidTr="00E80CC0">
        <w:trPr>
          <w:trHeight w:val="300"/>
          <w:ins w:id="1665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666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166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Pulmonary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embolism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66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6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7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7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9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7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7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.7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7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7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7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7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.5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7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7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9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8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8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8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8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8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002</w:t>
              </w:r>
            </w:ins>
          </w:p>
        </w:tc>
      </w:tr>
      <w:tr w:rsidR="00292103" w:rsidRPr="00292103" w:rsidTr="00E80CC0">
        <w:trPr>
          <w:trHeight w:val="300"/>
          <w:ins w:id="1684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685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168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Deep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vein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thrombosis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68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8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8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9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9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9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9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9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9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9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4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69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69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69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0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1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0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0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125</w:t>
              </w:r>
            </w:ins>
          </w:p>
        </w:tc>
      </w:tr>
      <w:tr w:rsidR="00292103" w:rsidRPr="00292103" w:rsidTr="00E80CC0">
        <w:trPr>
          <w:trHeight w:val="300"/>
          <w:ins w:id="1703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704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170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Pressure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ulcer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70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0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0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0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1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1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1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1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1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1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4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1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1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1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1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1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2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2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125</w:t>
              </w:r>
            </w:ins>
          </w:p>
        </w:tc>
      </w:tr>
      <w:tr w:rsidR="00292103" w:rsidRPr="00292103" w:rsidTr="00E80CC0">
        <w:trPr>
          <w:trHeight w:val="300"/>
          <w:ins w:id="1722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72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2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Renal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insufficiency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72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2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2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2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4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2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3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3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3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9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3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3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.4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3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3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3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3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.5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3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4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093</w:t>
              </w:r>
            </w:ins>
          </w:p>
        </w:tc>
      </w:tr>
      <w:tr w:rsidR="00292103" w:rsidRPr="00292103" w:rsidTr="00E80CC0">
        <w:trPr>
          <w:trHeight w:val="300"/>
          <w:ins w:id="1741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74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4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Abdominal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distension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74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4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4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4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4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4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5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5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5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5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1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5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5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5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5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0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5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5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337</w:t>
              </w:r>
            </w:ins>
          </w:p>
        </w:tc>
      </w:tr>
      <w:tr w:rsidR="00292103" w:rsidRPr="00292103" w:rsidTr="00E80CC0">
        <w:trPr>
          <w:trHeight w:val="300"/>
          <w:ins w:id="1760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761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176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Wound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infection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76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6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6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6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6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6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6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6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7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7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7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8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7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7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7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7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3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7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7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072</w:t>
              </w:r>
            </w:ins>
          </w:p>
        </w:tc>
      </w:tr>
      <w:tr w:rsidR="00292103" w:rsidRPr="00292103" w:rsidTr="00E80CC0">
        <w:trPr>
          <w:trHeight w:val="300"/>
          <w:ins w:id="1779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780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178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Pneumonia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78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8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8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8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6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8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8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7.1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8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8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2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9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9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0.4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9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9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79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9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3.4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79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79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1798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799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180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Urinary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tract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infection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80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0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0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0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80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0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.1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0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0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4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80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1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1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1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81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1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.1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1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1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855</w:t>
              </w:r>
            </w:ins>
          </w:p>
        </w:tc>
      </w:tr>
      <w:tr w:rsidR="00292103" w:rsidRPr="00292103" w:rsidTr="00E80CC0">
        <w:trPr>
          <w:trHeight w:val="300"/>
          <w:ins w:id="1817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81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1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Sepsis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82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2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2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2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82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2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.6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2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2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82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2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2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3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3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83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3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9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3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3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015</w:t>
              </w:r>
            </w:ins>
          </w:p>
        </w:tc>
      </w:tr>
      <w:tr w:rsidR="00292103" w:rsidRPr="00292103" w:rsidTr="00E80CC0">
        <w:trPr>
          <w:trHeight w:val="300"/>
          <w:ins w:id="1836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837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183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Compartment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(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extremity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)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83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4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4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4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84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4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2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4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4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84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4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4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5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85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5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2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5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5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722</w:t>
              </w:r>
            </w:ins>
          </w:p>
        </w:tc>
      </w:tr>
      <w:tr w:rsidR="00292103" w:rsidRPr="00292103" w:rsidTr="00E80CC0">
        <w:trPr>
          <w:trHeight w:val="300"/>
          <w:ins w:id="1855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856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185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Compartment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(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bdomen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)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85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5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6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6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86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6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6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6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86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6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6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6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87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7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0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7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7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-</w:t>
              </w:r>
            </w:ins>
          </w:p>
        </w:tc>
      </w:tr>
      <w:tr w:rsidR="00292103" w:rsidRPr="00292103" w:rsidTr="00E80CC0">
        <w:trPr>
          <w:trHeight w:val="300"/>
          <w:ins w:id="1874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87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7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LI/ARDS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87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7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7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8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88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8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1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8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8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3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88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8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8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8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88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9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0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9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9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096</w:t>
              </w:r>
            </w:ins>
          </w:p>
        </w:tc>
      </w:tr>
      <w:tr w:rsidR="00292103" w:rsidRPr="00292103" w:rsidTr="00E80CC0">
        <w:trPr>
          <w:trHeight w:val="300"/>
          <w:ins w:id="1893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894" w:author="Iten, Manuela" w:date="2024-07-10T18:22:00Z"/>
                <w:rFonts w:cs="Arial"/>
                <w:sz w:val="18"/>
                <w:szCs w:val="18"/>
                <w:lang w:eastAsia="de-CH"/>
              </w:rPr>
            </w:pPr>
            <w:proofErr w:type="spellStart"/>
            <w:ins w:id="189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Cardiac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arrest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89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9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89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89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9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0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0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4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0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0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7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0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0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6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0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0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0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0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2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1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1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122</w:t>
              </w:r>
            </w:ins>
          </w:p>
        </w:tc>
      </w:tr>
      <w:tr w:rsidR="00292103" w:rsidRPr="00292103" w:rsidTr="00E80CC0">
        <w:trPr>
          <w:trHeight w:val="300"/>
          <w:ins w:id="1912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91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1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lastRenderedPageBreak/>
                <w:t xml:space="preserve">Multiorgan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failure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91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1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1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1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7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1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2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2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2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2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2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4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2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2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2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2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2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2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3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0.304</w:t>
              </w:r>
            </w:ins>
          </w:p>
        </w:tc>
      </w:tr>
      <w:tr w:rsidR="00292103" w:rsidRPr="00292103" w:rsidTr="00E80CC0">
        <w:trPr>
          <w:trHeight w:val="300"/>
          <w:ins w:id="1931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3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3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93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3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3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3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3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3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4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4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4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4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4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4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4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4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4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4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950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51" w:author="Iten, Manuela" w:date="2024-07-10T18:22:00Z"/>
                <w:rFonts w:cs="Arial"/>
                <w:b/>
                <w:bCs/>
                <w:sz w:val="18"/>
                <w:szCs w:val="18"/>
                <w:lang w:eastAsia="de-CH"/>
              </w:rPr>
            </w:pPr>
            <w:ins w:id="1952" w:author="Iten, Manuela" w:date="2024-07-10T18:22:00Z">
              <w:r w:rsidRPr="00292103">
                <w:rPr>
                  <w:rFonts w:cs="Arial"/>
                  <w:b/>
                  <w:bCs/>
                  <w:sz w:val="18"/>
                  <w:szCs w:val="18"/>
                  <w:lang w:eastAsia="de-CH"/>
                </w:rPr>
                <w:t>OUTCOME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95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5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5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5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5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5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5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6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6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6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6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6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6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6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6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6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 </w:t>
              </w:r>
            </w:ins>
          </w:p>
        </w:tc>
      </w:tr>
      <w:tr w:rsidR="00292103" w:rsidRPr="00292103" w:rsidTr="00E80CC0">
        <w:trPr>
          <w:trHeight w:val="300"/>
          <w:ins w:id="1969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97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7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LOS [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days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]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97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7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1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7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7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9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7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7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5; 15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7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7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8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8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6; 18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8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8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8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8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8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5; 12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8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8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00"/>
          <w:ins w:id="1988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198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9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LOS-ICU [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days</w:t>
              </w:r>
              <w:proofErr w:type="spellEnd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]</w:t>
              </w:r>
            </w:ins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199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9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046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9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9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.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9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9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8; 4.0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1997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1998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.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1999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000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.0; 6.3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001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002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.0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003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004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0.5; 2.0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005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006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  <w:tr w:rsidR="00292103" w:rsidRPr="00292103" w:rsidTr="00E80CC0">
        <w:trPr>
          <w:trHeight w:val="315"/>
          <w:ins w:id="2007" w:author="Iten, Manuela" w:date="2024-07-10T18:22:00Z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ind w:firstLineChars="100" w:firstLine="180"/>
              <w:rPr>
                <w:ins w:id="200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00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 xml:space="preserve">28-day </w:t>
              </w:r>
              <w:proofErr w:type="spellStart"/>
              <w:r w:rsidRPr="00292103">
                <w:rPr>
                  <w:rFonts w:cs="Arial"/>
                  <w:sz w:val="18"/>
                  <w:szCs w:val="18"/>
                  <w:lang w:eastAsia="de-CH"/>
                </w:rPr>
                <w:t>mortality</w:t>
              </w:r>
              <w:proofErr w:type="spellEnd"/>
            </w:ins>
          </w:p>
        </w:tc>
        <w:tc>
          <w:tcPr>
            <w:tcW w:w="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center"/>
              <w:rPr>
                <w:ins w:id="201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01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300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01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01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266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01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01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1.6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016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017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175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018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019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14.6]</w:t>
              </w:r>
            </w:ins>
          </w:p>
        </w:tc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020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021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91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rPr>
                <w:ins w:id="2022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023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[8.3]</w:t>
              </w:r>
            </w:ins>
          </w:p>
        </w:tc>
        <w:tc>
          <w:tcPr>
            <w:tcW w:w="7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103" w:rsidRPr="00292103" w:rsidRDefault="00292103" w:rsidP="00E80CC0">
            <w:pPr>
              <w:spacing w:line="240" w:lineRule="auto"/>
              <w:jc w:val="right"/>
              <w:rPr>
                <w:ins w:id="2024" w:author="Iten, Manuela" w:date="2024-07-10T18:22:00Z"/>
                <w:rFonts w:cs="Arial"/>
                <w:sz w:val="18"/>
                <w:szCs w:val="18"/>
                <w:lang w:eastAsia="de-CH"/>
              </w:rPr>
            </w:pPr>
            <w:ins w:id="2025" w:author="Iten, Manuela" w:date="2024-07-10T18:22:00Z">
              <w:r w:rsidRPr="00292103">
                <w:rPr>
                  <w:rFonts w:cs="Arial"/>
                  <w:sz w:val="18"/>
                  <w:szCs w:val="18"/>
                  <w:lang w:eastAsia="de-CH"/>
                </w:rPr>
                <w:t>&lt;0.001</w:t>
              </w:r>
            </w:ins>
          </w:p>
        </w:tc>
      </w:tr>
    </w:tbl>
    <w:p w:rsidR="00292103" w:rsidRPr="00B56A88" w:rsidRDefault="00292103" w:rsidP="00292103">
      <w:pPr>
        <w:spacing w:before="60"/>
        <w:jc w:val="both"/>
        <w:rPr>
          <w:ins w:id="2026" w:author="Iten, Manuela" w:date="2024-07-10T18:22:00Z"/>
          <w:sz w:val="18"/>
          <w:szCs w:val="18"/>
          <w:lang w:val="en-GB" w:eastAsia="en-US"/>
        </w:rPr>
      </w:pPr>
      <w:ins w:id="2027" w:author="Iten, Manuela" w:date="2024-07-10T18:22:00Z">
        <w:r>
          <w:rPr>
            <w:b/>
            <w:bCs/>
            <w:sz w:val="18"/>
            <w:szCs w:val="18"/>
            <w:lang w:val="en-GB" w:eastAsia="en-US"/>
          </w:rPr>
          <w:t>A</w:t>
        </w:r>
        <w:r w:rsidRPr="00B56A88">
          <w:rPr>
            <w:b/>
            <w:bCs/>
            <w:sz w:val="18"/>
            <w:szCs w:val="18"/>
            <w:lang w:val="en-GB" w:eastAsia="en-US"/>
          </w:rPr>
          <w:t>bbreviations:</w:t>
        </w:r>
        <w:r w:rsidRPr="00B56A88">
          <w:rPr>
            <w:sz w:val="18"/>
            <w:szCs w:val="18"/>
            <w:lang w:val="en-GB" w:eastAsia="en-US"/>
          </w:rPr>
          <w:t xml:space="preserve"> </w:t>
        </w:r>
      </w:ins>
      <w:proofErr w:type="spellStart"/>
      <w:ins w:id="2028" w:author="Iten, Manuela" w:date="2024-07-18T11:21:00Z">
        <w:r w:rsidR="00FF2C04">
          <w:rPr>
            <w:sz w:val="18"/>
            <w:szCs w:val="18"/>
            <w:lang w:val="en-GB" w:eastAsia="en-US"/>
          </w:rPr>
          <w:t>aBGA</w:t>
        </w:r>
        <w:proofErr w:type="spellEnd"/>
        <w:r w:rsidR="00FF2C04">
          <w:rPr>
            <w:sz w:val="18"/>
            <w:szCs w:val="18"/>
            <w:lang w:val="en-GB" w:eastAsia="en-US"/>
          </w:rPr>
          <w:t xml:space="preserve">, arterial blood gas analysis; </w:t>
        </w:r>
      </w:ins>
      <w:ins w:id="2029" w:author="Iten, Manuela" w:date="2024-07-10T18:22:00Z">
        <w:r w:rsidRPr="00B56A88">
          <w:rPr>
            <w:sz w:val="18"/>
            <w:szCs w:val="18"/>
            <w:lang w:val="en-GB" w:eastAsia="en-US"/>
          </w:rPr>
          <w:t xml:space="preserve">ALI/ARDS, Acute Lung Injury / Acute Respiratory Distress Syndrome; AIS, Abbreviated Injury Scale; bpm, beats per minute; GCS, </w:t>
        </w:r>
        <w:proofErr w:type="spellStart"/>
        <w:r w:rsidRPr="00B56A88">
          <w:rPr>
            <w:sz w:val="18"/>
            <w:szCs w:val="18"/>
            <w:lang w:val="en-GB" w:eastAsia="en-US"/>
          </w:rPr>
          <w:t>Glascow</w:t>
        </w:r>
        <w:proofErr w:type="spellEnd"/>
        <w:r w:rsidRPr="00B56A88">
          <w:rPr>
            <w:sz w:val="18"/>
            <w:szCs w:val="18"/>
            <w:lang w:val="en-GB" w:eastAsia="en-US"/>
          </w:rPr>
          <w:t xml:space="preserve"> Coma Scale; ICU, Intensive Care Unit; ISS, Injury Severity Score; LE, Lower Extremity; LOS, Length Of Stay; RR, Respiratory Rate; SpO2, oxygen saturation; SBP, Systolic Blood Pressure; Upper </w:t>
        </w:r>
        <w:proofErr w:type="spellStart"/>
        <w:r w:rsidRPr="00B56A88">
          <w:rPr>
            <w:sz w:val="18"/>
            <w:szCs w:val="18"/>
            <w:lang w:val="en-GB" w:eastAsia="en-US"/>
          </w:rPr>
          <w:t>Extemity</w:t>
        </w:r>
        <w:proofErr w:type="spellEnd"/>
        <w:r w:rsidRPr="00B56A88">
          <w:rPr>
            <w:sz w:val="18"/>
            <w:szCs w:val="18"/>
            <w:lang w:val="en-GB" w:eastAsia="en-US"/>
          </w:rPr>
          <w:t>.</w:t>
        </w:r>
      </w:ins>
    </w:p>
    <w:p w:rsidR="00292103" w:rsidRPr="00292103" w:rsidRDefault="00292103">
      <w:pPr>
        <w:rPr>
          <w:lang w:val="en-GB"/>
        </w:rPr>
      </w:pPr>
      <w:bookmarkStart w:id="2030" w:name="_GoBack"/>
      <w:bookmarkEnd w:id="2030"/>
    </w:p>
    <w:sectPr w:rsidR="00292103" w:rsidRPr="00292103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Arial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5D1852"/>
    <w:multiLevelType w:val="hybridMultilevel"/>
    <w:tmpl w:val="0E96F7FC"/>
    <w:lvl w:ilvl="0" w:tplc="251636A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2A67DA"/>
    <w:multiLevelType w:val="hybridMultilevel"/>
    <w:tmpl w:val="B6960AE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C512AD"/>
    <w:multiLevelType w:val="hybridMultilevel"/>
    <w:tmpl w:val="6FA0E3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967875"/>
    <w:multiLevelType w:val="hybridMultilevel"/>
    <w:tmpl w:val="BC0CB1F6"/>
    <w:lvl w:ilvl="0" w:tplc="38E8A476">
      <w:numFmt w:val="bullet"/>
      <w:lvlText w:val="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ten, Manuela">
    <w15:presenceInfo w15:providerId="None" w15:userId="Iten, Manue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ADD"/>
    <w:rsid w:val="000807F7"/>
    <w:rsid w:val="000A5EC8"/>
    <w:rsid w:val="00163573"/>
    <w:rsid w:val="00292103"/>
    <w:rsid w:val="002D7647"/>
    <w:rsid w:val="007A3BF4"/>
    <w:rsid w:val="009B3506"/>
    <w:rsid w:val="009E28C9"/>
    <w:rsid w:val="00A22ADD"/>
    <w:rsid w:val="00BF67FA"/>
    <w:rsid w:val="00DD3534"/>
    <w:rsid w:val="00EA60FD"/>
    <w:rsid w:val="00FF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60BA61"/>
  <w15:chartTrackingRefBased/>
  <w15:docId w15:val="{0805CE88-B5A4-430A-8961-40B00E3E4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2103"/>
    <w:pPr>
      <w:spacing w:after="0" w:line="480" w:lineRule="auto"/>
    </w:pPr>
    <w:rPr>
      <w:rFonts w:ascii="Arial" w:eastAsia="Times New Roman" w:hAnsi="Arial" w:cs="Times New Roman"/>
      <w:szCs w:val="24"/>
      <w:lang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2ADD"/>
    <w:pPr>
      <w:keepNext/>
      <w:keepLines/>
      <w:pageBreakBefore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22ADD"/>
    <w:pPr>
      <w:keepNext/>
      <w:keepLines/>
      <w:spacing w:before="36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22AD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22ADD"/>
    <w:pPr>
      <w:keepNext/>
      <w:keepLines/>
      <w:spacing w:before="40"/>
      <w:outlineLvl w:val="3"/>
    </w:pPr>
    <w:rPr>
      <w:rFonts w:eastAsiaTheme="majorEastAsia" w:cstheme="majorBidi"/>
      <w:i/>
      <w:iCs/>
      <w:color w:val="000000" w:themeColor="text1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2ADD"/>
    <w:rPr>
      <w:rFonts w:ascii="Arial" w:eastAsiaTheme="majorEastAsia" w:hAnsi="Arial" w:cstheme="majorBidi"/>
      <w:b/>
      <w:color w:val="000000" w:themeColor="text1"/>
      <w:sz w:val="28"/>
      <w:szCs w:val="32"/>
      <w:lang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22ADD"/>
    <w:rPr>
      <w:rFonts w:ascii="Arial" w:eastAsiaTheme="majorEastAsia" w:hAnsi="Arial" w:cstheme="majorBidi"/>
      <w:b/>
      <w:color w:val="000000" w:themeColor="text1"/>
      <w:szCs w:val="26"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22AD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22ADD"/>
    <w:rPr>
      <w:rFonts w:ascii="Arial" w:eastAsiaTheme="majorEastAsia" w:hAnsi="Arial" w:cstheme="majorBidi"/>
      <w:i/>
      <w:iCs/>
      <w:color w:val="000000" w:themeColor="text1"/>
      <w:sz w:val="20"/>
      <w:szCs w:val="24"/>
      <w:lang w:eastAsia="en-GB"/>
    </w:rPr>
  </w:style>
  <w:style w:type="paragraph" w:styleId="Listenabsatz">
    <w:name w:val="List Paragraph"/>
    <w:basedOn w:val="Standard"/>
    <w:uiPriority w:val="34"/>
    <w:qFormat/>
    <w:rsid w:val="00A22ADD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A22ADD"/>
    <w:pPr>
      <w:jc w:val="center"/>
    </w:pPr>
    <w:rPr>
      <w:rFonts w:ascii="Calibri" w:hAnsi="Calibri" w:cs="Calibri"/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22ADD"/>
    <w:rPr>
      <w:rFonts w:ascii="Calibri" w:eastAsia="Times New Roman" w:hAnsi="Calibri" w:cs="Calibri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Standard"/>
    <w:link w:val="EndNoteBibliographyZchn"/>
    <w:rsid w:val="00A22ADD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A22ADD"/>
    <w:rPr>
      <w:rFonts w:ascii="Calibri" w:eastAsia="Times New Roman" w:hAnsi="Calibri" w:cs="Calibri"/>
      <w:noProof/>
      <w:sz w:val="24"/>
      <w:szCs w:val="24"/>
      <w:lang w:eastAsia="en-GB"/>
    </w:rPr>
  </w:style>
  <w:style w:type="character" w:styleId="Hyperlink">
    <w:name w:val="Hyperlink"/>
    <w:basedOn w:val="Absatz-Standardschriftart"/>
    <w:uiPriority w:val="99"/>
    <w:unhideWhenUsed/>
    <w:rsid w:val="00A22ADD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2AD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2AD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2ADD"/>
    <w:rPr>
      <w:rFonts w:ascii="Arial" w:eastAsia="Times New Roman" w:hAnsi="Arial" w:cs="Times New Roman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2AD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2ADD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2AD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2ADD"/>
    <w:rPr>
      <w:rFonts w:ascii="Segoe UI" w:eastAsia="Times New Roman" w:hAnsi="Segoe UI" w:cs="Segoe UI"/>
      <w:sz w:val="18"/>
      <w:szCs w:val="18"/>
      <w:lang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A22ADD"/>
    <w:pPr>
      <w:spacing w:after="200"/>
    </w:pPr>
    <w:rPr>
      <w:i/>
      <w:iCs/>
      <w:color w:val="1F497D" w:themeColor="text2"/>
      <w:sz w:val="18"/>
      <w:szCs w:val="18"/>
    </w:rPr>
  </w:style>
  <w:style w:type="paragraph" w:styleId="berarbeitung">
    <w:name w:val="Revision"/>
    <w:hidden/>
    <w:uiPriority w:val="99"/>
    <w:semiHidden/>
    <w:rsid w:val="00A22ADD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paragraph" w:styleId="KeinLeerraum">
    <w:name w:val="No Spacing"/>
    <w:uiPriority w:val="1"/>
    <w:qFormat/>
    <w:rsid w:val="00A22ADD"/>
    <w:pPr>
      <w:spacing w:after="0" w:line="240" w:lineRule="auto"/>
    </w:pPr>
    <w:rPr>
      <w:rFonts w:ascii="Arial" w:eastAsiaTheme="minorEastAsia" w:hAnsi="Arial"/>
      <w:szCs w:val="24"/>
      <w:lang w:val="de-DE"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A22ADD"/>
    <w:rPr>
      <w:color w:val="954F72"/>
      <w:u w:val="single"/>
    </w:rPr>
  </w:style>
  <w:style w:type="paragraph" w:customStyle="1" w:styleId="msonormal0">
    <w:name w:val="msonormal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63">
    <w:name w:val="xl6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4">
    <w:name w:val="xl64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5">
    <w:name w:val="xl6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6">
    <w:name w:val="xl6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7">
    <w:name w:val="xl6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8">
    <w:name w:val="xl6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9">
    <w:name w:val="xl6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0">
    <w:name w:val="xl7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1">
    <w:name w:val="xl7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2">
    <w:name w:val="xl7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3">
    <w:name w:val="xl7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4">
    <w:name w:val="xl7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5">
    <w:name w:val="xl75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6">
    <w:name w:val="xl7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7">
    <w:name w:val="xl7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8">
    <w:name w:val="xl7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9">
    <w:name w:val="xl7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0">
    <w:name w:val="xl8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1">
    <w:name w:val="xl8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2">
    <w:name w:val="xl8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3">
    <w:name w:val="xl8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4">
    <w:name w:val="xl8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5">
    <w:name w:val="xl8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6">
    <w:name w:val="xl8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7">
    <w:name w:val="xl8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8">
    <w:name w:val="xl8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9">
    <w:name w:val="xl8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90">
    <w:name w:val="xl90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91">
    <w:name w:val="xl9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92">
    <w:name w:val="xl9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93">
    <w:name w:val="xl9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94">
    <w:name w:val="xl9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95">
    <w:name w:val="xl9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96">
    <w:name w:val="xl9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97">
    <w:name w:val="xl9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98">
    <w:name w:val="xl9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99">
    <w:name w:val="xl9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0">
    <w:name w:val="xl10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1">
    <w:name w:val="xl10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2">
    <w:name w:val="xl102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3">
    <w:name w:val="xl10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4">
    <w:name w:val="xl10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5">
    <w:name w:val="xl10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6">
    <w:name w:val="xl10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7">
    <w:name w:val="xl10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8">
    <w:name w:val="xl10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9">
    <w:name w:val="xl10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10">
    <w:name w:val="xl11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11">
    <w:name w:val="xl11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12">
    <w:name w:val="xl11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13">
    <w:name w:val="xl11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14">
    <w:name w:val="xl11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15">
    <w:name w:val="xl11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16">
    <w:name w:val="xl11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17">
    <w:name w:val="xl11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18">
    <w:name w:val="xl11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19">
    <w:name w:val="xl11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20">
    <w:name w:val="xl12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21">
    <w:name w:val="xl12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22">
    <w:name w:val="xl12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23">
    <w:name w:val="xl12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24">
    <w:name w:val="xl12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25">
    <w:name w:val="xl12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26">
    <w:name w:val="xl12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27">
    <w:name w:val="xl12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28">
    <w:name w:val="xl12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29">
    <w:name w:val="xl12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30">
    <w:name w:val="xl13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31">
    <w:name w:val="xl13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32">
    <w:name w:val="xl13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33">
    <w:name w:val="xl13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34">
    <w:name w:val="xl13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35">
    <w:name w:val="xl13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36">
    <w:name w:val="xl13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37">
    <w:name w:val="xl13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38">
    <w:name w:val="xl13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39">
    <w:name w:val="xl13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40">
    <w:name w:val="xl14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41">
    <w:name w:val="xl14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42">
    <w:name w:val="xl14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43">
    <w:name w:val="xl14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44">
    <w:name w:val="xl14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45">
    <w:name w:val="xl14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46">
    <w:name w:val="xl14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47">
    <w:name w:val="xl147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48">
    <w:name w:val="xl14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49">
    <w:name w:val="xl14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50">
    <w:name w:val="xl15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51">
    <w:name w:val="xl15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52">
    <w:name w:val="xl15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53">
    <w:name w:val="xl15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54">
    <w:name w:val="xl15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55">
    <w:name w:val="xl15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56">
    <w:name w:val="xl15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57">
    <w:name w:val="xl15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58">
    <w:name w:val="xl15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59">
    <w:name w:val="xl15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60">
    <w:name w:val="xl16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61">
    <w:name w:val="xl16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62">
    <w:name w:val="xl16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63">
    <w:name w:val="xl16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64">
    <w:name w:val="xl16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65">
    <w:name w:val="xl16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66">
    <w:name w:val="xl16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67">
    <w:name w:val="xl16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68">
    <w:name w:val="xl168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69">
    <w:name w:val="xl16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70">
    <w:name w:val="xl17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71">
    <w:name w:val="xl17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72">
    <w:name w:val="xl17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73">
    <w:name w:val="xl17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74">
    <w:name w:val="xl174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75">
    <w:name w:val="xl17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76">
    <w:name w:val="xl17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77">
    <w:name w:val="xl17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78">
    <w:name w:val="xl17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79">
    <w:name w:val="xl17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80">
    <w:name w:val="xl18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81">
    <w:name w:val="xl18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82">
    <w:name w:val="xl18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83">
    <w:name w:val="xl18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84">
    <w:name w:val="xl18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85">
    <w:name w:val="xl185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86">
    <w:name w:val="xl18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87">
    <w:name w:val="xl18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88">
    <w:name w:val="xl18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89">
    <w:name w:val="xl18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90">
    <w:name w:val="xl19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91">
    <w:name w:val="xl19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92">
    <w:name w:val="xl19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93">
    <w:name w:val="xl19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94">
    <w:name w:val="xl19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95">
    <w:name w:val="xl19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96">
    <w:name w:val="xl19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97">
    <w:name w:val="xl19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98">
    <w:name w:val="xl19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99">
    <w:name w:val="xl19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00">
    <w:name w:val="xl200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01">
    <w:name w:val="xl20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02">
    <w:name w:val="xl20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03">
    <w:name w:val="xl20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04">
    <w:name w:val="xl20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05">
    <w:name w:val="xl20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06">
    <w:name w:val="xl20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07">
    <w:name w:val="xl20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08">
    <w:name w:val="xl20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09">
    <w:name w:val="xl20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10">
    <w:name w:val="xl21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11">
    <w:name w:val="xl21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12">
    <w:name w:val="xl212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13">
    <w:name w:val="xl21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14">
    <w:name w:val="xl21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15">
    <w:name w:val="xl21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16">
    <w:name w:val="xl21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17">
    <w:name w:val="xl21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18">
    <w:name w:val="xl21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19">
    <w:name w:val="xl21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20">
    <w:name w:val="xl22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21">
    <w:name w:val="xl22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22">
    <w:name w:val="xl22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23">
    <w:name w:val="xl22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24">
    <w:name w:val="xl22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25">
    <w:name w:val="xl22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26">
    <w:name w:val="xl22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27">
    <w:name w:val="xl22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28">
    <w:name w:val="xl22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29">
    <w:name w:val="xl22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30">
    <w:name w:val="xl23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31">
    <w:name w:val="xl23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32">
    <w:name w:val="xl23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33">
    <w:name w:val="xl23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34">
    <w:name w:val="xl23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35">
    <w:name w:val="xl23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36">
    <w:name w:val="xl23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37">
    <w:name w:val="xl23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38">
    <w:name w:val="xl23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39">
    <w:name w:val="xl23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40">
    <w:name w:val="xl24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41">
    <w:name w:val="xl24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42">
    <w:name w:val="xl24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43">
    <w:name w:val="xl24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44">
    <w:name w:val="xl24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45">
    <w:name w:val="xl24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46">
    <w:name w:val="xl24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47">
    <w:name w:val="xl24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48">
    <w:name w:val="xl24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49">
    <w:name w:val="xl24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50">
    <w:name w:val="xl25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51">
    <w:name w:val="xl25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52">
    <w:name w:val="xl25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53">
    <w:name w:val="xl25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54">
    <w:name w:val="xl25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55">
    <w:name w:val="xl25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56">
    <w:name w:val="xl25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57">
    <w:name w:val="xl257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58">
    <w:name w:val="xl25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59">
    <w:name w:val="xl25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60">
    <w:name w:val="xl26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61">
    <w:name w:val="xl26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62">
    <w:name w:val="xl26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63">
    <w:name w:val="xl26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64">
    <w:name w:val="xl26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65">
    <w:name w:val="xl26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66">
    <w:name w:val="xl26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67">
    <w:name w:val="xl26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68">
    <w:name w:val="xl26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69">
    <w:name w:val="xl26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70">
    <w:name w:val="xl27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71">
    <w:name w:val="xl27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72">
    <w:name w:val="xl27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73">
    <w:name w:val="xl27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74">
    <w:name w:val="xl27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75">
    <w:name w:val="xl27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76">
    <w:name w:val="xl27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77">
    <w:name w:val="xl27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78">
    <w:name w:val="xl278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79">
    <w:name w:val="xl27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80">
    <w:name w:val="xl28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81">
    <w:name w:val="xl28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82">
    <w:name w:val="xl28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283">
    <w:name w:val="xl28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284">
    <w:name w:val="xl284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285">
    <w:name w:val="xl28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286">
    <w:name w:val="xl28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287">
    <w:name w:val="xl28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288">
    <w:name w:val="xl28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289">
    <w:name w:val="xl28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290">
    <w:name w:val="xl29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291">
    <w:name w:val="xl29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292">
    <w:name w:val="xl29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293">
    <w:name w:val="xl29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294">
    <w:name w:val="xl29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295">
    <w:name w:val="xl295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296">
    <w:name w:val="xl29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297">
    <w:name w:val="xl29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298">
    <w:name w:val="xl29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299">
    <w:name w:val="xl29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00">
    <w:name w:val="xl30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01">
    <w:name w:val="xl30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02">
    <w:name w:val="xl30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03">
    <w:name w:val="xl30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04">
    <w:name w:val="xl30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05">
    <w:name w:val="xl30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06">
    <w:name w:val="xl30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07">
    <w:name w:val="xl30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08">
    <w:name w:val="xl30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09">
    <w:name w:val="xl30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10">
    <w:name w:val="xl310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11">
    <w:name w:val="xl31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12">
    <w:name w:val="xl31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13">
    <w:name w:val="xl31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14">
    <w:name w:val="xl31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15">
    <w:name w:val="xl31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16">
    <w:name w:val="xl31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17">
    <w:name w:val="xl31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18">
    <w:name w:val="xl31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19">
    <w:name w:val="xl31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20">
    <w:name w:val="xl32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21">
    <w:name w:val="xl32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22">
    <w:name w:val="xl322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23">
    <w:name w:val="xl32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24">
    <w:name w:val="xl32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25">
    <w:name w:val="xl32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26">
    <w:name w:val="xl32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27">
    <w:name w:val="xl32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28">
    <w:name w:val="xl32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29">
    <w:name w:val="xl32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30">
    <w:name w:val="xl33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31">
    <w:name w:val="xl33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32">
    <w:name w:val="xl33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33">
    <w:name w:val="xl33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34">
    <w:name w:val="xl33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35">
    <w:name w:val="xl33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36">
    <w:name w:val="xl33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37">
    <w:name w:val="xl33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38">
    <w:name w:val="xl33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39">
    <w:name w:val="xl33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40">
    <w:name w:val="xl34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41">
    <w:name w:val="xl34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42">
    <w:name w:val="xl34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43">
    <w:name w:val="xl34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44">
    <w:name w:val="xl34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45">
    <w:name w:val="xl34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46">
    <w:name w:val="xl34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47">
    <w:name w:val="xl34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48">
    <w:name w:val="xl34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49">
    <w:name w:val="xl34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50">
    <w:name w:val="xl35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51">
    <w:name w:val="xl35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52">
    <w:name w:val="xl35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53">
    <w:name w:val="xl35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54">
    <w:name w:val="xl35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55">
    <w:name w:val="xl35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56">
    <w:name w:val="xl35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57">
    <w:name w:val="xl35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58">
    <w:name w:val="xl35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59">
    <w:name w:val="xl35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60">
    <w:name w:val="xl36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61">
    <w:name w:val="xl36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62">
    <w:name w:val="xl36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63">
    <w:name w:val="xl36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64">
    <w:name w:val="xl36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65">
    <w:name w:val="xl36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66">
    <w:name w:val="xl36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67">
    <w:name w:val="xl367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68">
    <w:name w:val="xl36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69">
    <w:name w:val="xl36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70">
    <w:name w:val="xl37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71">
    <w:name w:val="xl37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72">
    <w:name w:val="xl37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73">
    <w:name w:val="xl37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74">
    <w:name w:val="xl37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75">
    <w:name w:val="xl37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76">
    <w:name w:val="xl37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77">
    <w:name w:val="xl37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78">
    <w:name w:val="xl37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79">
    <w:name w:val="xl37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80">
    <w:name w:val="xl38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81">
    <w:name w:val="xl38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82">
    <w:name w:val="xl38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83">
    <w:name w:val="xl38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84">
    <w:name w:val="xl38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85">
    <w:name w:val="xl38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86">
    <w:name w:val="xl38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87">
    <w:name w:val="xl38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88">
    <w:name w:val="xl388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89">
    <w:name w:val="xl38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90">
    <w:name w:val="xl39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91">
    <w:name w:val="xl39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92">
    <w:name w:val="xl39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393">
    <w:name w:val="xl39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394">
    <w:name w:val="xl394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395">
    <w:name w:val="xl39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396">
    <w:name w:val="xl39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397">
    <w:name w:val="xl39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398">
    <w:name w:val="xl39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399">
    <w:name w:val="xl39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00">
    <w:name w:val="xl40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01">
    <w:name w:val="xl40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02">
    <w:name w:val="xl40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03">
    <w:name w:val="xl40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04">
    <w:name w:val="xl40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05">
    <w:name w:val="xl405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06">
    <w:name w:val="xl40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07">
    <w:name w:val="xl40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08">
    <w:name w:val="xl40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09">
    <w:name w:val="xl40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10">
    <w:name w:val="xl41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11">
    <w:name w:val="xl41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12">
    <w:name w:val="xl41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13">
    <w:name w:val="xl41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14">
    <w:name w:val="xl41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15">
    <w:name w:val="xl41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16">
    <w:name w:val="xl41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17">
    <w:name w:val="xl41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18">
    <w:name w:val="xl41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19">
    <w:name w:val="xl41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20">
    <w:name w:val="xl420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21">
    <w:name w:val="xl42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22">
    <w:name w:val="xl42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23">
    <w:name w:val="xl42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24">
    <w:name w:val="xl42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25">
    <w:name w:val="xl42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26">
    <w:name w:val="xl42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27">
    <w:name w:val="xl42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28">
    <w:name w:val="xl42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29">
    <w:name w:val="xl42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30">
    <w:name w:val="xl43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31">
    <w:name w:val="xl43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32">
    <w:name w:val="xl432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33">
    <w:name w:val="xl43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34">
    <w:name w:val="xl43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35">
    <w:name w:val="xl43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36">
    <w:name w:val="xl43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37">
    <w:name w:val="xl43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38">
    <w:name w:val="xl43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39">
    <w:name w:val="xl43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40">
    <w:name w:val="xl44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41">
    <w:name w:val="xl44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42">
    <w:name w:val="xl44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43">
    <w:name w:val="xl44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44">
    <w:name w:val="xl44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45">
    <w:name w:val="xl44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46">
    <w:name w:val="xl44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47">
    <w:name w:val="xl44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48">
    <w:name w:val="xl44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49">
    <w:name w:val="xl44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50">
    <w:name w:val="xl45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51">
    <w:name w:val="xl45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52">
    <w:name w:val="xl45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53">
    <w:name w:val="xl45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54">
    <w:name w:val="xl45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55">
    <w:name w:val="xl45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56">
    <w:name w:val="xl45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57">
    <w:name w:val="xl45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58">
    <w:name w:val="xl45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59">
    <w:name w:val="xl45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60">
    <w:name w:val="xl46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61">
    <w:name w:val="xl46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62">
    <w:name w:val="xl46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63">
    <w:name w:val="xl46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64">
    <w:name w:val="xl46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65">
    <w:name w:val="xl46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66">
    <w:name w:val="xl46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67">
    <w:name w:val="xl46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68">
    <w:name w:val="xl46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69">
    <w:name w:val="xl46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70">
    <w:name w:val="xl47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71">
    <w:name w:val="xl47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72">
    <w:name w:val="xl47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73">
    <w:name w:val="xl47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74">
    <w:name w:val="xl47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75">
    <w:name w:val="xl47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76">
    <w:name w:val="xl47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77">
    <w:name w:val="xl477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78">
    <w:name w:val="xl47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79">
    <w:name w:val="xl47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80">
    <w:name w:val="xl48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81">
    <w:name w:val="xl48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82">
    <w:name w:val="xl48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83">
    <w:name w:val="xl48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84">
    <w:name w:val="xl48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85">
    <w:name w:val="xl48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86">
    <w:name w:val="xl48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87">
    <w:name w:val="xl48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88">
    <w:name w:val="xl48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89">
    <w:name w:val="xl48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90">
    <w:name w:val="xl49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91">
    <w:name w:val="xl49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92">
    <w:name w:val="xl49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93">
    <w:name w:val="xl49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94">
    <w:name w:val="xl49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95">
    <w:name w:val="xl49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96">
    <w:name w:val="xl49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97">
    <w:name w:val="xl49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98">
    <w:name w:val="xl498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499">
    <w:name w:val="xl49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500">
    <w:name w:val="xl50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501">
    <w:name w:val="xl50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502">
    <w:name w:val="xl50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503">
    <w:name w:val="xl50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04">
    <w:name w:val="xl504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05">
    <w:name w:val="xl50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06">
    <w:name w:val="xl50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07">
    <w:name w:val="xl50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08">
    <w:name w:val="xl50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09">
    <w:name w:val="xl50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10">
    <w:name w:val="xl51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11">
    <w:name w:val="xl51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12">
    <w:name w:val="xl51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13">
    <w:name w:val="xl51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14">
    <w:name w:val="xl51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15">
    <w:name w:val="xl515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16">
    <w:name w:val="xl51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17">
    <w:name w:val="xl51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18">
    <w:name w:val="xl51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19">
    <w:name w:val="xl51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20">
    <w:name w:val="xl52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21">
    <w:name w:val="xl52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22">
    <w:name w:val="xl52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23">
    <w:name w:val="xl52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24">
    <w:name w:val="xl52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25">
    <w:name w:val="xl52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26">
    <w:name w:val="xl52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27">
    <w:name w:val="xl52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28">
    <w:name w:val="xl52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29">
    <w:name w:val="xl52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30">
    <w:name w:val="xl530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31">
    <w:name w:val="xl53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32">
    <w:name w:val="xl53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33">
    <w:name w:val="xl53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34">
    <w:name w:val="xl53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35">
    <w:name w:val="xl53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36">
    <w:name w:val="xl53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37">
    <w:name w:val="xl53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38">
    <w:name w:val="xl53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39">
    <w:name w:val="xl53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40">
    <w:name w:val="xl54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41">
    <w:name w:val="xl54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42">
    <w:name w:val="xl542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43">
    <w:name w:val="xl54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44">
    <w:name w:val="xl54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45">
    <w:name w:val="xl54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46">
    <w:name w:val="xl54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47">
    <w:name w:val="xl54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48">
    <w:name w:val="xl54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49">
    <w:name w:val="xl54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50">
    <w:name w:val="xl55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51">
    <w:name w:val="xl55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52">
    <w:name w:val="xl55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53">
    <w:name w:val="xl55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54">
    <w:name w:val="xl55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55">
    <w:name w:val="xl55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56">
    <w:name w:val="xl55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57">
    <w:name w:val="xl55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58">
    <w:name w:val="xl55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59">
    <w:name w:val="xl55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60">
    <w:name w:val="xl56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61">
    <w:name w:val="xl56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62">
    <w:name w:val="xl56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63">
    <w:name w:val="xl56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64">
    <w:name w:val="xl56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65">
    <w:name w:val="xl56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66">
    <w:name w:val="xl56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67">
    <w:name w:val="xl56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68">
    <w:name w:val="xl56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69">
    <w:name w:val="xl56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70">
    <w:name w:val="xl57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71">
    <w:name w:val="xl57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72">
    <w:name w:val="xl57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73">
    <w:name w:val="xl57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74">
    <w:name w:val="xl57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75">
    <w:name w:val="xl57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76">
    <w:name w:val="xl57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77">
    <w:name w:val="xl57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78">
    <w:name w:val="xl57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79">
    <w:name w:val="xl57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80">
    <w:name w:val="xl58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81">
    <w:name w:val="xl58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82">
    <w:name w:val="xl58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83">
    <w:name w:val="xl58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84">
    <w:name w:val="xl58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85">
    <w:name w:val="xl58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86">
    <w:name w:val="xl58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87">
    <w:name w:val="xl587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88">
    <w:name w:val="xl58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89">
    <w:name w:val="xl58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90">
    <w:name w:val="xl59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91">
    <w:name w:val="xl59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92">
    <w:name w:val="xl59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93">
    <w:name w:val="xl59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94">
    <w:name w:val="xl59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95">
    <w:name w:val="xl59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96">
    <w:name w:val="xl59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97">
    <w:name w:val="xl59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98">
    <w:name w:val="xl59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599">
    <w:name w:val="xl59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00">
    <w:name w:val="xl60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01">
    <w:name w:val="xl60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02">
    <w:name w:val="xl60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03">
    <w:name w:val="xl60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04">
    <w:name w:val="xl60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05">
    <w:name w:val="xl60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06">
    <w:name w:val="xl60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07">
    <w:name w:val="xl60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08">
    <w:name w:val="xl608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09">
    <w:name w:val="xl60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10">
    <w:name w:val="xl61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11">
    <w:name w:val="xl61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12">
    <w:name w:val="xl61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613">
    <w:name w:val="xl61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14">
    <w:name w:val="xl614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15">
    <w:name w:val="xl61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16">
    <w:name w:val="xl61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17">
    <w:name w:val="xl61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18">
    <w:name w:val="xl61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19">
    <w:name w:val="xl61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20">
    <w:name w:val="xl62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21">
    <w:name w:val="xl62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22">
    <w:name w:val="xl62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23">
    <w:name w:val="xl62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24">
    <w:name w:val="xl62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25">
    <w:name w:val="xl625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26">
    <w:name w:val="xl62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27">
    <w:name w:val="xl62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28">
    <w:name w:val="xl62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29">
    <w:name w:val="xl62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30">
    <w:name w:val="xl63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31">
    <w:name w:val="xl63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32">
    <w:name w:val="xl63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33">
    <w:name w:val="xl63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34">
    <w:name w:val="xl63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35">
    <w:name w:val="xl63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36">
    <w:name w:val="xl63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37">
    <w:name w:val="xl63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38">
    <w:name w:val="xl63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39">
    <w:name w:val="xl63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40">
    <w:name w:val="xl640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41">
    <w:name w:val="xl64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42">
    <w:name w:val="xl64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43">
    <w:name w:val="xl64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44">
    <w:name w:val="xl64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45">
    <w:name w:val="xl64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46">
    <w:name w:val="xl64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47">
    <w:name w:val="xl64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48">
    <w:name w:val="xl64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49">
    <w:name w:val="xl64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50">
    <w:name w:val="xl65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51">
    <w:name w:val="xl65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52">
    <w:name w:val="xl652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53">
    <w:name w:val="xl65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54">
    <w:name w:val="xl65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55">
    <w:name w:val="xl65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56">
    <w:name w:val="xl65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57">
    <w:name w:val="xl65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58">
    <w:name w:val="xl65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59">
    <w:name w:val="xl65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60">
    <w:name w:val="xl66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61">
    <w:name w:val="xl66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62">
    <w:name w:val="xl66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63">
    <w:name w:val="xl66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64">
    <w:name w:val="xl66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65">
    <w:name w:val="xl66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66">
    <w:name w:val="xl66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67">
    <w:name w:val="xl66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68">
    <w:name w:val="xl66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69">
    <w:name w:val="xl66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70">
    <w:name w:val="xl67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71">
    <w:name w:val="xl67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72">
    <w:name w:val="xl67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73">
    <w:name w:val="xl67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74">
    <w:name w:val="xl67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75">
    <w:name w:val="xl67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76">
    <w:name w:val="xl67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77">
    <w:name w:val="xl67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78">
    <w:name w:val="xl67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79">
    <w:name w:val="xl67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80">
    <w:name w:val="xl68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81">
    <w:name w:val="xl68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82">
    <w:name w:val="xl68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83">
    <w:name w:val="xl68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84">
    <w:name w:val="xl68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85">
    <w:name w:val="xl68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86">
    <w:name w:val="xl68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87">
    <w:name w:val="xl68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88">
    <w:name w:val="xl68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89">
    <w:name w:val="xl68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90">
    <w:name w:val="xl69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91">
    <w:name w:val="xl69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92">
    <w:name w:val="xl69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93">
    <w:name w:val="xl69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94">
    <w:name w:val="xl69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95">
    <w:name w:val="xl69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96">
    <w:name w:val="xl69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97">
    <w:name w:val="xl697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98">
    <w:name w:val="xl69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699">
    <w:name w:val="xl69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00">
    <w:name w:val="xl70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01">
    <w:name w:val="xl70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02">
    <w:name w:val="xl70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03">
    <w:name w:val="xl70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04">
    <w:name w:val="xl70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05">
    <w:name w:val="xl70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06">
    <w:name w:val="xl70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07">
    <w:name w:val="xl70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08">
    <w:name w:val="xl70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09">
    <w:name w:val="xl70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10">
    <w:name w:val="xl71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11">
    <w:name w:val="xl71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12">
    <w:name w:val="xl71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13">
    <w:name w:val="xl71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14">
    <w:name w:val="xl71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15">
    <w:name w:val="xl71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16">
    <w:name w:val="xl71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17">
    <w:name w:val="xl71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18">
    <w:name w:val="xl718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19">
    <w:name w:val="xl71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20">
    <w:name w:val="xl72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21">
    <w:name w:val="xl72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22">
    <w:name w:val="xl72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723">
    <w:name w:val="xl72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24">
    <w:name w:val="xl724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25">
    <w:name w:val="xl72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26">
    <w:name w:val="xl72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27">
    <w:name w:val="xl72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28">
    <w:name w:val="xl72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29">
    <w:name w:val="xl72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30">
    <w:name w:val="xl73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31">
    <w:name w:val="xl73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32">
    <w:name w:val="xl73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33">
    <w:name w:val="xl73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34">
    <w:name w:val="xl73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35">
    <w:name w:val="xl735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36">
    <w:name w:val="xl73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37">
    <w:name w:val="xl73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38">
    <w:name w:val="xl73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39">
    <w:name w:val="xl73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40">
    <w:name w:val="xl74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41">
    <w:name w:val="xl74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42">
    <w:name w:val="xl74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43">
    <w:name w:val="xl74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44">
    <w:name w:val="xl74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45">
    <w:name w:val="xl74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46">
    <w:name w:val="xl74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47">
    <w:name w:val="xl74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48">
    <w:name w:val="xl74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49">
    <w:name w:val="xl74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50">
    <w:name w:val="xl750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51">
    <w:name w:val="xl75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52">
    <w:name w:val="xl75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53">
    <w:name w:val="xl75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54">
    <w:name w:val="xl75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55">
    <w:name w:val="xl75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56">
    <w:name w:val="xl75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57">
    <w:name w:val="xl75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58">
    <w:name w:val="xl75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59">
    <w:name w:val="xl75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60">
    <w:name w:val="xl76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61">
    <w:name w:val="xl76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62">
    <w:name w:val="xl762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63">
    <w:name w:val="xl76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64">
    <w:name w:val="xl76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65">
    <w:name w:val="xl76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66">
    <w:name w:val="xl76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67">
    <w:name w:val="xl76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68">
    <w:name w:val="xl76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69">
    <w:name w:val="xl76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70">
    <w:name w:val="xl77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71">
    <w:name w:val="xl77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72">
    <w:name w:val="xl77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73">
    <w:name w:val="xl77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74">
    <w:name w:val="xl77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75">
    <w:name w:val="xl77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76">
    <w:name w:val="xl77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77">
    <w:name w:val="xl77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78">
    <w:name w:val="xl77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79">
    <w:name w:val="xl77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80">
    <w:name w:val="xl78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81">
    <w:name w:val="xl78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82">
    <w:name w:val="xl78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83">
    <w:name w:val="xl78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84">
    <w:name w:val="xl78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85">
    <w:name w:val="xl78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86">
    <w:name w:val="xl78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87">
    <w:name w:val="xl78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88">
    <w:name w:val="xl78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89">
    <w:name w:val="xl78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90">
    <w:name w:val="xl79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91">
    <w:name w:val="xl79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92">
    <w:name w:val="xl79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93">
    <w:name w:val="xl79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94">
    <w:name w:val="xl79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95">
    <w:name w:val="xl79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96">
    <w:name w:val="xl79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97">
    <w:name w:val="xl79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98">
    <w:name w:val="xl79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799">
    <w:name w:val="xl79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00">
    <w:name w:val="xl80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01">
    <w:name w:val="xl80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02">
    <w:name w:val="xl80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03">
    <w:name w:val="xl80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04">
    <w:name w:val="xl80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05">
    <w:name w:val="xl80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06">
    <w:name w:val="xl80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07">
    <w:name w:val="xl807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08">
    <w:name w:val="xl80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09">
    <w:name w:val="xl80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10">
    <w:name w:val="xl81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11">
    <w:name w:val="xl81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12">
    <w:name w:val="xl81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13">
    <w:name w:val="xl81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14">
    <w:name w:val="xl81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15">
    <w:name w:val="xl81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16">
    <w:name w:val="xl81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17">
    <w:name w:val="xl81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18">
    <w:name w:val="xl81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19">
    <w:name w:val="xl81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20">
    <w:name w:val="xl82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21">
    <w:name w:val="xl82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22">
    <w:name w:val="xl82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23">
    <w:name w:val="xl82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24">
    <w:name w:val="xl82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25">
    <w:name w:val="xl825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26">
    <w:name w:val="xl82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27">
    <w:name w:val="xl82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28">
    <w:name w:val="xl828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29">
    <w:name w:val="xl82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30">
    <w:name w:val="xl830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31">
    <w:name w:val="xl83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32">
    <w:name w:val="xl832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833">
    <w:name w:val="xl83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34">
    <w:name w:val="xl834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35">
    <w:name w:val="xl83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36">
    <w:name w:val="xl83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37">
    <w:name w:val="xl83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38">
    <w:name w:val="xl83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39">
    <w:name w:val="xl83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40">
    <w:name w:val="xl84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41">
    <w:name w:val="xl84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42">
    <w:name w:val="xl84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43">
    <w:name w:val="xl84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44">
    <w:name w:val="xl84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45">
    <w:name w:val="xl845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46">
    <w:name w:val="xl84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47">
    <w:name w:val="xl84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48">
    <w:name w:val="xl84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49">
    <w:name w:val="xl84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50">
    <w:name w:val="xl85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51">
    <w:name w:val="xl85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52">
    <w:name w:val="xl85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53">
    <w:name w:val="xl85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54">
    <w:name w:val="xl85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55">
    <w:name w:val="xl85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56">
    <w:name w:val="xl85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57">
    <w:name w:val="xl85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58">
    <w:name w:val="xl85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59">
    <w:name w:val="xl85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60">
    <w:name w:val="xl860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61">
    <w:name w:val="xl86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62">
    <w:name w:val="xl86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63">
    <w:name w:val="xl86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64">
    <w:name w:val="xl86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65">
    <w:name w:val="xl86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66">
    <w:name w:val="xl86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67">
    <w:name w:val="xl86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68">
    <w:name w:val="xl86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69">
    <w:name w:val="xl86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70">
    <w:name w:val="xl87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71">
    <w:name w:val="xl87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72">
    <w:name w:val="xl872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73">
    <w:name w:val="xl87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74">
    <w:name w:val="xl87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75">
    <w:name w:val="xl87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76">
    <w:name w:val="xl87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77">
    <w:name w:val="xl87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78">
    <w:name w:val="xl87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79">
    <w:name w:val="xl87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80">
    <w:name w:val="xl88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81">
    <w:name w:val="xl88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82">
    <w:name w:val="xl88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83">
    <w:name w:val="xl88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84">
    <w:name w:val="xl88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85">
    <w:name w:val="xl88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86">
    <w:name w:val="xl88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87">
    <w:name w:val="xl88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88">
    <w:name w:val="xl88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89">
    <w:name w:val="xl88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90">
    <w:name w:val="xl89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91">
    <w:name w:val="xl89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92">
    <w:name w:val="xl89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93">
    <w:name w:val="xl89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94">
    <w:name w:val="xl89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95">
    <w:name w:val="xl89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96">
    <w:name w:val="xl89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97">
    <w:name w:val="xl89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98">
    <w:name w:val="xl89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899">
    <w:name w:val="xl89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00">
    <w:name w:val="xl90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01">
    <w:name w:val="xl90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02">
    <w:name w:val="xl90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03">
    <w:name w:val="xl90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04">
    <w:name w:val="xl90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05">
    <w:name w:val="xl90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06">
    <w:name w:val="xl90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07">
    <w:name w:val="xl90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08">
    <w:name w:val="xl90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09">
    <w:name w:val="xl90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10">
    <w:name w:val="xl91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11">
    <w:name w:val="xl91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12">
    <w:name w:val="xl91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13">
    <w:name w:val="xl91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14">
    <w:name w:val="xl91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15">
    <w:name w:val="xl91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16">
    <w:name w:val="xl91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17">
    <w:name w:val="xl917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18">
    <w:name w:val="xl91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19">
    <w:name w:val="xl91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20">
    <w:name w:val="xl92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21">
    <w:name w:val="xl92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22">
    <w:name w:val="xl92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23">
    <w:name w:val="xl92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24">
    <w:name w:val="xl92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25">
    <w:name w:val="xl92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26">
    <w:name w:val="xl92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27">
    <w:name w:val="xl92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28">
    <w:name w:val="xl928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29">
    <w:name w:val="xl92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30">
    <w:name w:val="xl93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31">
    <w:name w:val="xl93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32">
    <w:name w:val="xl93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33">
    <w:name w:val="xl933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34">
    <w:name w:val="xl934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35">
    <w:name w:val="xl935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36">
    <w:name w:val="xl936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37">
    <w:name w:val="xl937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38">
    <w:name w:val="xl938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39">
    <w:name w:val="xl939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40">
    <w:name w:val="xl940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41">
    <w:name w:val="xl941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42">
    <w:name w:val="xl942"/>
    <w:basedOn w:val="Standard"/>
    <w:rsid w:val="00A22ADD"/>
    <w:pP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943">
    <w:name w:val="xl94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944">
    <w:name w:val="xl944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945">
    <w:name w:val="xl945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46">
    <w:name w:val="xl946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47">
    <w:name w:val="xl947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948">
    <w:name w:val="xl948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949">
    <w:name w:val="xl949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950">
    <w:name w:val="xl950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951">
    <w:name w:val="xl951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52">
    <w:name w:val="xl952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953">
    <w:name w:val="xl953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954">
    <w:name w:val="xl954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955">
    <w:name w:val="xl955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956">
    <w:name w:val="xl956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57">
    <w:name w:val="xl957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58">
    <w:name w:val="xl958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59">
    <w:name w:val="xl959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60">
    <w:name w:val="xl960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61">
    <w:name w:val="xl961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62">
    <w:name w:val="xl962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63">
    <w:name w:val="xl963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64">
    <w:name w:val="xl964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65">
    <w:name w:val="xl965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66">
    <w:name w:val="xl966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67">
    <w:name w:val="xl967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68">
    <w:name w:val="xl968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69">
    <w:name w:val="xl96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970">
    <w:name w:val="xl970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971">
    <w:name w:val="xl971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72">
    <w:name w:val="xl972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73">
    <w:name w:val="xl973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74">
    <w:name w:val="xl974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75">
    <w:name w:val="xl975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76">
    <w:name w:val="xl976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77">
    <w:name w:val="xl977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78">
    <w:name w:val="xl978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79">
    <w:name w:val="xl979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80">
    <w:name w:val="xl980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81">
    <w:name w:val="xl981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982">
    <w:name w:val="xl982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983">
    <w:name w:val="xl983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84">
    <w:name w:val="xl984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85">
    <w:name w:val="xl985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86">
    <w:name w:val="xl986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87">
    <w:name w:val="xl987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88">
    <w:name w:val="xl988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89">
    <w:name w:val="xl989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90">
    <w:name w:val="xl990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91">
    <w:name w:val="xl991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92">
    <w:name w:val="xl992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93">
    <w:name w:val="xl993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994">
    <w:name w:val="xl994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995">
    <w:name w:val="xl995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996">
    <w:name w:val="xl996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997">
    <w:name w:val="xl997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998">
    <w:name w:val="xl998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999">
    <w:name w:val="xl999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00">
    <w:name w:val="xl1000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01">
    <w:name w:val="xl1001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02">
    <w:name w:val="xl1002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03">
    <w:name w:val="xl1003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04">
    <w:name w:val="xl1004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05">
    <w:name w:val="xl1005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06">
    <w:name w:val="xl1006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07">
    <w:name w:val="xl1007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08">
    <w:name w:val="xl1008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09">
    <w:name w:val="xl1009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10">
    <w:name w:val="xl1010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11">
    <w:name w:val="xl1011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12">
    <w:name w:val="xl1012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13">
    <w:name w:val="xl1013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14">
    <w:name w:val="xl1014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15">
    <w:name w:val="xl1015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16">
    <w:name w:val="xl1016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17">
    <w:name w:val="xl1017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18">
    <w:name w:val="xl1018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19">
    <w:name w:val="xl1019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20">
    <w:name w:val="xl1020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21">
    <w:name w:val="xl1021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22">
    <w:name w:val="xl1022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23">
    <w:name w:val="xl1023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24">
    <w:name w:val="xl1024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25">
    <w:name w:val="xl1025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026">
    <w:name w:val="xl1026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27">
    <w:name w:val="xl1027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028">
    <w:name w:val="xl1028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29">
    <w:name w:val="xl1029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30">
    <w:name w:val="xl1030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31">
    <w:name w:val="xl1031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32">
    <w:name w:val="xl1032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33">
    <w:name w:val="xl1033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34">
    <w:name w:val="xl1034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35">
    <w:name w:val="xl1035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36">
    <w:name w:val="xl1036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37">
    <w:name w:val="xl1037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38">
    <w:name w:val="xl1038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39">
    <w:name w:val="xl1039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40">
    <w:name w:val="xl1040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41">
    <w:name w:val="xl1041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42">
    <w:name w:val="xl1042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43">
    <w:name w:val="xl1043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44">
    <w:name w:val="xl1044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45">
    <w:name w:val="xl1045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46">
    <w:name w:val="xl1046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47">
    <w:name w:val="xl1047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48">
    <w:name w:val="xl1048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049">
    <w:name w:val="xl1049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50">
    <w:name w:val="xl1050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51">
    <w:name w:val="xl1051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52">
    <w:name w:val="xl1052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53">
    <w:name w:val="xl1053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54">
    <w:name w:val="xl1054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055">
    <w:name w:val="xl1055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jc w:val="right"/>
      <w:textAlignment w:val="center"/>
    </w:pPr>
    <w:rPr>
      <w:rFonts w:cs="Arial"/>
      <w:b/>
      <w:bCs/>
      <w:sz w:val="24"/>
    </w:rPr>
  </w:style>
  <w:style w:type="paragraph" w:customStyle="1" w:styleId="xl1056">
    <w:name w:val="xl1056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057">
    <w:name w:val="xl1057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jc w:val="right"/>
      <w:textAlignment w:val="center"/>
    </w:pPr>
    <w:rPr>
      <w:rFonts w:cs="Arial"/>
      <w:b/>
      <w:bCs/>
      <w:sz w:val="24"/>
    </w:rPr>
  </w:style>
  <w:style w:type="paragraph" w:customStyle="1" w:styleId="xl1058">
    <w:name w:val="xl1058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059">
    <w:name w:val="xl1059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jc w:val="right"/>
      <w:textAlignment w:val="center"/>
    </w:pPr>
    <w:rPr>
      <w:rFonts w:cs="Arial"/>
      <w:b/>
      <w:bCs/>
      <w:sz w:val="24"/>
    </w:rPr>
  </w:style>
  <w:style w:type="paragraph" w:customStyle="1" w:styleId="xl1060">
    <w:name w:val="xl1060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061">
    <w:name w:val="xl1061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jc w:val="right"/>
      <w:textAlignment w:val="center"/>
    </w:pPr>
    <w:rPr>
      <w:rFonts w:cs="Arial"/>
      <w:b/>
      <w:bCs/>
      <w:sz w:val="24"/>
    </w:rPr>
  </w:style>
  <w:style w:type="paragraph" w:customStyle="1" w:styleId="xl1062">
    <w:name w:val="xl1062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63">
    <w:name w:val="xl1063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64">
    <w:name w:val="xl1064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065">
    <w:name w:val="xl1065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66">
    <w:name w:val="xl1066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067">
    <w:name w:val="xl1067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68">
    <w:name w:val="xl1068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069">
    <w:name w:val="xl1069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70">
    <w:name w:val="xl1070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071">
    <w:name w:val="xl1071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072">
    <w:name w:val="xl1072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073">
    <w:name w:val="xl1073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074">
    <w:name w:val="xl1074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075">
    <w:name w:val="xl1075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076">
    <w:name w:val="xl1076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077">
    <w:name w:val="xl1077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078">
    <w:name w:val="xl1078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079">
    <w:name w:val="xl1079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080">
    <w:name w:val="xl1080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081">
    <w:name w:val="xl1081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082">
    <w:name w:val="xl1082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083">
    <w:name w:val="xl1083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084">
    <w:name w:val="xl1084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085">
    <w:name w:val="xl1085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086">
    <w:name w:val="xl1086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087">
    <w:name w:val="xl1087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088">
    <w:name w:val="xl1088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089">
    <w:name w:val="xl1089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90">
    <w:name w:val="xl1090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91">
    <w:name w:val="xl1091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92">
    <w:name w:val="xl1092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93">
    <w:name w:val="xl1093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094">
    <w:name w:val="xl1094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095">
    <w:name w:val="xl1095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96">
    <w:name w:val="xl1096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97">
    <w:name w:val="xl1097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98">
    <w:name w:val="xl1098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099">
    <w:name w:val="xl1099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00">
    <w:name w:val="xl1100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01">
    <w:name w:val="xl1101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02">
    <w:name w:val="xl1102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03">
    <w:name w:val="xl1103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04">
    <w:name w:val="xl1104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05">
    <w:name w:val="xl1105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06">
    <w:name w:val="xl1106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07">
    <w:name w:val="xl1107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08">
    <w:name w:val="xl1108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09">
    <w:name w:val="xl1109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10">
    <w:name w:val="xl1110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11">
    <w:name w:val="xl1111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12">
    <w:name w:val="xl1112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13">
    <w:name w:val="xl1113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14">
    <w:name w:val="xl1114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15">
    <w:name w:val="xl1115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16">
    <w:name w:val="xl1116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17">
    <w:name w:val="xl1117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18">
    <w:name w:val="xl1118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19">
    <w:name w:val="xl1119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20">
    <w:name w:val="xl1120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21">
    <w:name w:val="xl1121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22">
    <w:name w:val="xl1122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23">
    <w:name w:val="xl1123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24">
    <w:name w:val="xl1124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25">
    <w:name w:val="xl1125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26">
    <w:name w:val="xl1126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27">
    <w:name w:val="xl1127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28">
    <w:name w:val="xl1128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29">
    <w:name w:val="xl1129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30">
    <w:name w:val="xl1130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31">
    <w:name w:val="xl1131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32">
    <w:name w:val="xl1132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33">
    <w:name w:val="xl1133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34">
    <w:name w:val="xl1134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35">
    <w:name w:val="xl1135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36">
    <w:name w:val="xl1136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37">
    <w:name w:val="xl1137"/>
    <w:basedOn w:val="Standard"/>
    <w:rsid w:val="00A22AD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cs="Arial"/>
      <w:sz w:val="24"/>
    </w:rPr>
  </w:style>
  <w:style w:type="paragraph" w:customStyle="1" w:styleId="xl1138">
    <w:name w:val="xl1138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139">
    <w:name w:val="xl1139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140">
    <w:name w:val="xl1140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41">
    <w:name w:val="xl1141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42">
    <w:name w:val="xl1142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43">
    <w:name w:val="xl1143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44">
    <w:name w:val="xl1144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45">
    <w:name w:val="xl1145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46">
    <w:name w:val="xl1146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47">
    <w:name w:val="xl1147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48">
    <w:name w:val="xl1148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49">
    <w:name w:val="xl1149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50">
    <w:name w:val="xl1150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51">
    <w:name w:val="xl1151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52">
    <w:name w:val="xl1152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53">
    <w:name w:val="xl1153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54">
    <w:name w:val="xl1154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55">
    <w:name w:val="xl1155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56">
    <w:name w:val="xl1156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57">
    <w:name w:val="xl1157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58">
    <w:name w:val="xl1158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59">
    <w:name w:val="xl1159"/>
    <w:basedOn w:val="Standard"/>
    <w:rsid w:val="00A22ADD"/>
    <w:pP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160">
    <w:name w:val="xl1160"/>
    <w:basedOn w:val="Standard"/>
    <w:rsid w:val="00A22ADD"/>
    <w:pPr>
      <w:pBdr>
        <w:bottom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161">
    <w:name w:val="xl1161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62">
    <w:name w:val="xl1162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63">
    <w:name w:val="xl1163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64">
    <w:name w:val="xl1164"/>
    <w:basedOn w:val="Standard"/>
    <w:rsid w:val="00A22ADD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65">
    <w:name w:val="xl1165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166">
    <w:name w:val="xl1166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jc w:val="right"/>
      <w:textAlignment w:val="center"/>
    </w:pPr>
    <w:rPr>
      <w:rFonts w:cs="Arial"/>
      <w:b/>
      <w:bCs/>
      <w:sz w:val="24"/>
    </w:rPr>
  </w:style>
  <w:style w:type="paragraph" w:customStyle="1" w:styleId="xl1167">
    <w:name w:val="xl1167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168">
    <w:name w:val="xl1168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jc w:val="right"/>
      <w:textAlignment w:val="center"/>
    </w:pPr>
    <w:rPr>
      <w:rFonts w:cs="Arial"/>
      <w:b/>
      <w:bCs/>
      <w:sz w:val="24"/>
    </w:rPr>
  </w:style>
  <w:style w:type="paragraph" w:customStyle="1" w:styleId="xl1169">
    <w:name w:val="xl1169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170">
    <w:name w:val="xl1170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jc w:val="right"/>
      <w:textAlignment w:val="center"/>
    </w:pPr>
    <w:rPr>
      <w:rFonts w:cs="Arial"/>
      <w:b/>
      <w:bCs/>
      <w:sz w:val="24"/>
    </w:rPr>
  </w:style>
  <w:style w:type="paragraph" w:customStyle="1" w:styleId="xl1171">
    <w:name w:val="xl1171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172">
    <w:name w:val="xl1172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jc w:val="right"/>
      <w:textAlignment w:val="center"/>
    </w:pPr>
    <w:rPr>
      <w:rFonts w:cs="Arial"/>
      <w:b/>
      <w:bCs/>
      <w:sz w:val="24"/>
    </w:rPr>
  </w:style>
  <w:style w:type="paragraph" w:customStyle="1" w:styleId="xl1173">
    <w:name w:val="xl1173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174">
    <w:name w:val="xl1174"/>
    <w:basedOn w:val="Standard"/>
    <w:rsid w:val="00A22ADD"/>
    <w:pPr>
      <w:pBdr>
        <w:bottom w:val="single" w:sz="8" w:space="0" w:color="000000"/>
      </w:pBdr>
      <w:shd w:val="clear" w:color="000000" w:fill="D3D3D3"/>
      <w:spacing w:before="100" w:beforeAutospacing="1" w:after="100" w:afterAutospacing="1" w:line="240" w:lineRule="auto"/>
      <w:jc w:val="right"/>
      <w:textAlignment w:val="center"/>
    </w:pPr>
    <w:rPr>
      <w:rFonts w:cs="Arial"/>
      <w:b/>
      <w:bCs/>
      <w:sz w:val="24"/>
    </w:rPr>
  </w:style>
  <w:style w:type="paragraph" w:customStyle="1" w:styleId="xl1175">
    <w:name w:val="xl1175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cs="Arial"/>
      <w:sz w:val="24"/>
    </w:rPr>
  </w:style>
  <w:style w:type="paragraph" w:customStyle="1" w:styleId="xl1176">
    <w:name w:val="xl1176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177">
    <w:name w:val="xl1177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178">
    <w:name w:val="xl1178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179">
    <w:name w:val="xl1179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180">
    <w:name w:val="xl1180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181">
    <w:name w:val="xl1181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182">
    <w:name w:val="xl1182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183">
    <w:name w:val="xl1183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cs="Arial"/>
      <w:sz w:val="24"/>
    </w:rPr>
  </w:style>
  <w:style w:type="paragraph" w:customStyle="1" w:styleId="xl1184">
    <w:name w:val="xl1184"/>
    <w:basedOn w:val="Standard"/>
    <w:rsid w:val="00A22ADD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cs="Arial"/>
      <w:sz w:val="24"/>
    </w:rPr>
  </w:style>
  <w:style w:type="paragraph" w:customStyle="1" w:styleId="xl1185">
    <w:name w:val="xl1185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186">
    <w:name w:val="xl1186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187">
    <w:name w:val="xl1187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188">
    <w:name w:val="xl1188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189">
    <w:name w:val="xl1189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190">
    <w:name w:val="xl1190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191">
    <w:name w:val="xl1191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192">
    <w:name w:val="xl1192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193">
    <w:name w:val="xl1193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194">
    <w:name w:val="xl1194"/>
    <w:basedOn w:val="Standard"/>
    <w:rsid w:val="00A22ADD"/>
    <w:pPr>
      <w:shd w:val="clear" w:color="000000" w:fill="D3D3D3"/>
      <w:spacing w:before="100" w:beforeAutospacing="1" w:after="100" w:afterAutospacing="1" w:line="240" w:lineRule="auto"/>
      <w:textAlignment w:val="center"/>
    </w:pPr>
    <w:rPr>
      <w:rFonts w:cs="Arial"/>
      <w:b/>
      <w:bCs/>
      <w:sz w:val="24"/>
    </w:rPr>
  </w:style>
  <w:style w:type="paragraph" w:customStyle="1" w:styleId="xl1195">
    <w:name w:val="xl1195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196">
    <w:name w:val="xl1196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197">
    <w:name w:val="xl1197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198">
    <w:name w:val="xl1198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199">
    <w:name w:val="xl1199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200">
    <w:name w:val="xl1200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201">
    <w:name w:val="xl1201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202">
    <w:name w:val="xl1202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203">
    <w:name w:val="xl1203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customStyle="1" w:styleId="xl1204">
    <w:name w:val="xl1204"/>
    <w:basedOn w:val="Standard"/>
    <w:rsid w:val="00A22ADD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A22ADD"/>
  </w:style>
  <w:style w:type="paragraph" w:styleId="Kopfzeile">
    <w:name w:val="header"/>
    <w:basedOn w:val="Standard"/>
    <w:link w:val="KopfzeileZchn"/>
    <w:uiPriority w:val="99"/>
    <w:unhideWhenUsed/>
    <w:rsid w:val="00A22ADD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22ADD"/>
    <w:rPr>
      <w:rFonts w:ascii="Arial" w:eastAsia="Times New Roman" w:hAnsi="Arial" w:cs="Times New Roman"/>
      <w:szCs w:val="24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A22ADD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2ADD"/>
    <w:rPr>
      <w:rFonts w:ascii="Arial" w:eastAsia="Times New Roman" w:hAnsi="Arial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1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18</Words>
  <Characters>12982</Characters>
  <Application>Microsoft Office Word</Application>
  <DocSecurity>0</DocSecurity>
  <Lines>350</Lines>
  <Paragraphs>2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en, Manuela</dc:creator>
  <cp:keywords/>
  <dc:description/>
  <cp:lastModifiedBy>Iten, Manuela</cp:lastModifiedBy>
  <cp:revision>3</cp:revision>
  <dcterms:created xsi:type="dcterms:W3CDTF">2024-07-17T07:24:00Z</dcterms:created>
  <dcterms:modified xsi:type="dcterms:W3CDTF">2024-07-18T09:22:00Z</dcterms:modified>
</cp:coreProperties>
</file>